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5DCD4" w14:textId="35964637" w:rsidR="00C87E83" w:rsidRPr="00ED6045" w:rsidRDefault="00C87E83" w:rsidP="00623A1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</w:rPr>
      </w:pPr>
      <w:bookmarkStart w:id="0" w:name="_Hlk110070217"/>
      <w:bookmarkStart w:id="1" w:name="_Hlk110414916"/>
      <w:proofErr w:type="gramStart"/>
      <w:r w:rsidRPr="00ED6045">
        <w:rPr>
          <w:rFonts w:ascii="Times New Roman" w:eastAsia="MS Mincho" w:hAnsi="Times New Roman" w:cs="Times New Roman"/>
          <w:b/>
          <w:bCs/>
          <w:color w:val="000000" w:themeColor="text1"/>
        </w:rPr>
        <w:t>Supplementary Table 1.</w:t>
      </w:r>
      <w:proofErr w:type="gramEnd"/>
      <w:r w:rsidRPr="00ED6045">
        <w:rPr>
          <w:rFonts w:ascii="Times New Roman" w:eastAsia="MS Mincho" w:hAnsi="Times New Roman" w:cs="Times New Roman"/>
          <w:b/>
          <w:bCs/>
          <w:color w:val="000000" w:themeColor="text1"/>
        </w:rPr>
        <w:t xml:space="preserve"> </w:t>
      </w:r>
      <w:bookmarkStart w:id="2" w:name="_Hlk110081307"/>
      <w:r w:rsidR="000E72A7" w:rsidRPr="00ED6045">
        <w:rPr>
          <w:rFonts w:ascii="Times New Roman" w:eastAsia="MS Mincho" w:hAnsi="Times New Roman" w:cs="Times New Roman"/>
          <w:b/>
          <w:bCs/>
          <w:color w:val="000000" w:themeColor="text1"/>
        </w:rPr>
        <w:t>ERP</w:t>
      </w:r>
      <w:r w:rsidR="000E72A7" w:rsidRPr="00ED6045">
        <w:rPr>
          <w:rFonts w:ascii="Times New Roman" w:eastAsia="MS Mincho" w:hAnsi="Times New Roman" w:cs="Times New Roman" w:hint="eastAsia"/>
          <w:b/>
          <w:bCs/>
          <w:color w:val="000000" w:themeColor="text1"/>
        </w:rPr>
        <w:t xml:space="preserve"> </w:t>
      </w:r>
      <w:r w:rsidR="000E72A7" w:rsidRPr="00ED6045">
        <w:rPr>
          <w:rFonts w:ascii="Times New Roman" w:eastAsia="MS Mincho" w:hAnsi="Times New Roman" w:cs="Times New Roman"/>
          <w:b/>
          <w:bCs/>
          <w:color w:val="000000" w:themeColor="text1"/>
        </w:rPr>
        <w:t>findings of</w:t>
      </w:r>
      <w:r w:rsidR="000E72A7" w:rsidRPr="00ED6045">
        <w:rPr>
          <w:rFonts w:ascii="Times New Roman" w:eastAsia="MS Mincho" w:hAnsi="Times New Roman" w:cs="Times New Roman" w:hint="eastAsia"/>
          <w:b/>
          <w:bCs/>
          <w:color w:val="000000" w:themeColor="text1"/>
        </w:rPr>
        <w:t xml:space="preserve"> </w:t>
      </w:r>
      <w:r w:rsidRPr="00ED6045">
        <w:rPr>
          <w:rFonts w:ascii="Times New Roman" w:eastAsia="MS Mincho" w:hAnsi="Times New Roman" w:cs="Times New Roman"/>
          <w:b/>
          <w:bCs/>
          <w:color w:val="000000" w:themeColor="text1"/>
        </w:rPr>
        <w:t>Cam</w:t>
      </w:r>
      <w:r w:rsidR="001F7FBE" w:rsidRPr="00ED6045">
        <w:rPr>
          <w:rFonts w:ascii="Times New Roman" w:eastAsia="MS Mincho" w:hAnsi="Times New Roman" w:cs="Times New Roman"/>
          <w:b/>
          <w:bCs/>
          <w:color w:val="000000" w:themeColor="text1"/>
        </w:rPr>
        <w:t>bridge classification for chronic pancreatitis</w:t>
      </w:r>
      <w:bookmarkEnd w:id="0"/>
    </w:p>
    <w:bookmarkEnd w:id="2"/>
    <w:tbl>
      <w:tblPr>
        <w:tblW w:w="8789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977"/>
        <w:gridCol w:w="5812"/>
      </w:tblGrid>
      <w:tr w:rsidR="00F3594E" w:rsidRPr="00ED6045" w14:paraId="068A1B64" w14:textId="77777777" w:rsidTr="005773A8">
        <w:trPr>
          <w:trHeight w:val="432"/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1719E" w14:textId="3FFD9B89" w:rsidR="00F3594E" w:rsidRPr="00ED6045" w:rsidRDefault="00F3594E" w:rsidP="00F3594E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0A5EC" w14:textId="71F5D63F" w:rsidR="00F3594E" w:rsidRPr="00ED6045" w:rsidRDefault="00BA7C63" w:rsidP="00F3594E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ERP</w:t>
            </w:r>
            <w:r w:rsidR="00A91C79" w:rsidRPr="00A91C79">
              <w:rPr>
                <w:rFonts w:ascii="Times New Roman" w:hAnsi="Times New Roman" w:cs="Times New Roman" w:hint="eastAsia"/>
                <w:bCs/>
                <w:kern w:val="2"/>
                <w:sz w:val="21"/>
                <w:szCs w:val="21"/>
                <w:vertAlign w:val="superscript"/>
              </w:rPr>
              <w:t>†</w:t>
            </w:r>
            <w:r w:rsidRPr="00A91C79">
              <w:rPr>
                <w:rFonts w:ascii="Times New Roman" w:hAnsi="Times New Roman" w:cs="Times New Roman" w:hint="eastAsia"/>
                <w:bCs/>
                <w:kern w:val="2"/>
                <w:sz w:val="21"/>
                <w:szCs w:val="21"/>
                <w:vertAlign w:val="superscript"/>
              </w:rPr>
              <w:t xml:space="preserve"> </w:t>
            </w:r>
            <w:r w:rsidRPr="00ED604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findings</w:t>
            </w:r>
          </w:p>
        </w:tc>
      </w:tr>
      <w:tr w:rsidR="00F3594E" w:rsidRPr="00ED6045" w14:paraId="7744BADB" w14:textId="77777777" w:rsidTr="005773A8">
        <w:trPr>
          <w:trHeight w:val="71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4977D5" w14:textId="034AD01C" w:rsidR="00F3594E" w:rsidRPr="00ED6045" w:rsidRDefault="00BA7C63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ormal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872289" w14:textId="39C415EF" w:rsidR="00F3594E" w:rsidRPr="00ED6045" w:rsidRDefault="00511A8E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Q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uality study visualizing whole gland without abnormal features</w:t>
            </w:r>
          </w:p>
        </w:tc>
      </w:tr>
      <w:tr w:rsidR="00F3594E" w:rsidRPr="00ED6045" w14:paraId="2DAFA39F" w14:textId="77777777" w:rsidTr="005773A8">
        <w:trPr>
          <w:trHeight w:val="623"/>
          <w:jc w:val="center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162A4" w14:textId="5998E412" w:rsidR="00F3594E" w:rsidRPr="00ED6045" w:rsidRDefault="00511A8E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Equ</w:t>
            </w:r>
            <w:r w:rsidR="00240D46"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ivocal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1E373" w14:textId="59727EDF" w:rsidR="00F3594E" w:rsidRPr="00ED6045" w:rsidRDefault="00966BAF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Less than </w:t>
            </w:r>
            <w:r w:rsidR="00657E99"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three abnormal branches</w:t>
            </w:r>
          </w:p>
        </w:tc>
      </w:tr>
      <w:tr w:rsidR="00F3594E" w:rsidRPr="00ED6045" w14:paraId="7FC16CB7" w14:textId="77777777" w:rsidTr="005773A8">
        <w:trPr>
          <w:trHeight w:val="623"/>
          <w:jc w:val="center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4D384" w14:textId="6888C9BA" w:rsidR="00F3594E" w:rsidRPr="00ED6045" w:rsidRDefault="00657E99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Mild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3571B" w14:textId="62AFC095" w:rsidR="00F3594E" w:rsidRPr="00ED6045" w:rsidRDefault="00657E99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More </w:t>
            </w:r>
            <w:r w:rsidR="008D706E"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than three abnormal branches</w:t>
            </w:r>
          </w:p>
        </w:tc>
      </w:tr>
      <w:tr w:rsidR="00F3594E" w:rsidRPr="00ED6045" w14:paraId="64FD18E8" w14:textId="77777777" w:rsidTr="00C80CE8">
        <w:trPr>
          <w:trHeight w:val="623"/>
          <w:jc w:val="center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49461" w14:textId="11D7EC80" w:rsidR="00F3594E" w:rsidRPr="00ED6045" w:rsidRDefault="008D706E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Moderat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D164C" w14:textId="2398B4FB" w:rsidR="00F3594E" w:rsidRPr="00ED6045" w:rsidRDefault="001704FA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Abnormal main duct and branches</w:t>
            </w:r>
          </w:p>
        </w:tc>
      </w:tr>
      <w:tr w:rsidR="00F3594E" w:rsidRPr="00ED6045" w14:paraId="18EDCF60" w14:textId="77777777" w:rsidTr="00C80CE8">
        <w:trPr>
          <w:trHeight w:val="623"/>
          <w:jc w:val="center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15811" w14:textId="7AEB180F" w:rsidR="00F3594E" w:rsidRPr="00ED6045" w:rsidRDefault="001704FA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Marked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1CD31" w14:textId="2806E91E" w:rsidR="00F3594E" w:rsidRPr="00ED6045" w:rsidRDefault="001704FA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As above with one or more of:</w:t>
            </w:r>
          </w:p>
          <w:p w14:paraId="50257063" w14:textId="5A9F54DF" w:rsidR="00E16D56" w:rsidRPr="00ED6045" w:rsidRDefault="00E16D56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    Large cavities (&gt;10mm)</w:t>
            </w:r>
          </w:p>
          <w:p w14:paraId="69D2D989" w14:textId="2C29EC81" w:rsidR="00E16D56" w:rsidRPr="00ED6045" w:rsidRDefault="00E16D56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    Gross gland enlargemen</w:t>
            </w:r>
            <w:r w:rsidR="0066579C"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t (&gt;2</w:t>
            </w:r>
            <w:r w:rsidR="0066579C"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×</w:t>
            </w:r>
            <w:r w:rsidR="0066579C"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N)</w:t>
            </w:r>
          </w:p>
          <w:p w14:paraId="72DA5831" w14:textId="77777777" w:rsidR="0066579C" w:rsidRPr="00ED6045" w:rsidRDefault="0066579C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    </w:t>
            </w:r>
            <w:bookmarkStart w:id="3" w:name="_Hlk110081538"/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ntra</w:t>
            </w:r>
            <w:r w:rsidR="00067A86"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ductal filling defects or calculi</w:t>
            </w:r>
            <w:bookmarkEnd w:id="3"/>
          </w:p>
          <w:p w14:paraId="281B31F1" w14:textId="77777777" w:rsidR="00067A86" w:rsidRPr="00ED6045" w:rsidRDefault="00067A86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    Duct obstruction, stricture or gross irregula</w:t>
            </w:r>
            <w:r w:rsidR="007E37CD"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rity</w:t>
            </w:r>
          </w:p>
          <w:p w14:paraId="1A8C7193" w14:textId="00D8AC46" w:rsidR="007E37CD" w:rsidRPr="00ED6045" w:rsidRDefault="007E37CD" w:rsidP="00F3594E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    Contiguous organ invasion</w:t>
            </w:r>
          </w:p>
        </w:tc>
      </w:tr>
    </w:tbl>
    <w:p w14:paraId="2FE862D5" w14:textId="41491FDD" w:rsidR="00F3594E" w:rsidRPr="00A91C79" w:rsidRDefault="0055761B" w:rsidP="00623A14">
      <w:pPr>
        <w:spacing w:line="480" w:lineRule="auto"/>
        <w:rPr>
          <w:rFonts w:ascii="Times New Roman" w:eastAsia="MS Mincho" w:hAnsi="Times New Roman" w:cs="Times New Roman"/>
          <w:color w:val="000000" w:themeColor="text1"/>
        </w:rPr>
      </w:pPr>
      <w:r w:rsidRPr="00A91C79">
        <w:rPr>
          <w:rFonts w:ascii="Times New Roman" w:eastAsia="MS Mincho" w:hAnsi="Times New Roman" w:cs="Times New Roman" w:hint="eastAsia"/>
          <w:color w:val="000000" w:themeColor="text1"/>
        </w:rPr>
        <w:t>†</w:t>
      </w:r>
      <w:r w:rsidR="00A91C79">
        <w:rPr>
          <w:rFonts w:ascii="Times New Roman" w:eastAsia="MS Mincho" w:hAnsi="Times New Roman" w:cs="Times New Roman" w:hint="eastAsia"/>
          <w:color w:val="000000" w:themeColor="text1"/>
        </w:rPr>
        <w:t>ERP,</w:t>
      </w:r>
      <w:r w:rsidR="00A91C79" w:rsidRPr="00A91C79">
        <w:t xml:space="preserve"> </w:t>
      </w:r>
      <w:r w:rsidR="00451CD0">
        <w:rPr>
          <w:rFonts w:ascii="Times New Roman" w:eastAsia="MS Mincho" w:hAnsi="Times New Roman" w:cs="Times New Roman"/>
          <w:color w:val="000000" w:themeColor="text1"/>
        </w:rPr>
        <w:t>e</w:t>
      </w:r>
      <w:r w:rsidR="00A91C79" w:rsidRPr="00A91C79">
        <w:rPr>
          <w:rFonts w:ascii="Times New Roman" w:eastAsia="MS Mincho" w:hAnsi="Times New Roman" w:cs="Times New Roman"/>
          <w:color w:val="000000" w:themeColor="text1"/>
        </w:rPr>
        <w:t xml:space="preserve">ndoscopic retrograde pancreatography </w:t>
      </w:r>
    </w:p>
    <w:bookmarkEnd w:id="1"/>
    <w:p w14:paraId="0C0972DA" w14:textId="77777777" w:rsidR="00F3594E" w:rsidRPr="00ED6045" w:rsidRDefault="00F3594E" w:rsidP="00623A1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</w:rPr>
      </w:pPr>
    </w:p>
    <w:p w14:paraId="4B0C2382" w14:textId="77777777" w:rsidR="00F3594E" w:rsidRPr="00ED6045" w:rsidRDefault="00F3594E" w:rsidP="00623A1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</w:rPr>
      </w:pPr>
    </w:p>
    <w:p w14:paraId="08B5E3B6" w14:textId="77777777" w:rsidR="00F3594E" w:rsidRPr="00ED6045" w:rsidRDefault="00F3594E" w:rsidP="00623A1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</w:rPr>
      </w:pPr>
    </w:p>
    <w:p w14:paraId="09BCA772" w14:textId="77777777" w:rsidR="007E37CD" w:rsidRPr="00ED6045" w:rsidRDefault="007E37CD" w:rsidP="00623A1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</w:rPr>
      </w:pPr>
    </w:p>
    <w:p w14:paraId="7D06D80B" w14:textId="77777777" w:rsidR="007E37CD" w:rsidRPr="00ED6045" w:rsidRDefault="007E37CD" w:rsidP="00623A1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</w:rPr>
      </w:pPr>
    </w:p>
    <w:p w14:paraId="49790F1E" w14:textId="77777777" w:rsidR="007E37CD" w:rsidRPr="00ED6045" w:rsidRDefault="007E37CD" w:rsidP="00623A1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</w:rPr>
      </w:pPr>
    </w:p>
    <w:p w14:paraId="549C47AB" w14:textId="77777777" w:rsidR="007E37CD" w:rsidRPr="00ED6045" w:rsidRDefault="007E37CD" w:rsidP="00623A1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</w:rPr>
      </w:pPr>
    </w:p>
    <w:p w14:paraId="216276A1" w14:textId="77777777" w:rsidR="007E37CD" w:rsidRPr="00ED6045" w:rsidRDefault="007E37CD" w:rsidP="00623A1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</w:rPr>
      </w:pPr>
    </w:p>
    <w:p w14:paraId="292A243C" w14:textId="04041248" w:rsidR="0038082C" w:rsidRPr="00ED6045" w:rsidRDefault="001F7FBE" w:rsidP="00623A1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</w:rPr>
      </w:pPr>
      <w:bookmarkStart w:id="4" w:name="_Hlk110414933"/>
      <w:r w:rsidRPr="00ED6045">
        <w:rPr>
          <w:rFonts w:ascii="Times New Roman" w:eastAsia="MS Mincho" w:hAnsi="Times New Roman" w:cs="Times New Roman"/>
          <w:b/>
          <w:bCs/>
          <w:color w:val="000000" w:themeColor="text1"/>
        </w:rPr>
        <w:lastRenderedPageBreak/>
        <w:t>Supplementary Table 2. Rosemont classification for chronic pancreatitis</w:t>
      </w:r>
    </w:p>
    <w:tbl>
      <w:tblPr>
        <w:tblW w:w="6900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5129"/>
        <w:gridCol w:w="1771"/>
      </w:tblGrid>
      <w:tr w:rsidR="0038082C" w:rsidRPr="00ED6045" w14:paraId="77154631" w14:textId="77777777" w:rsidTr="005773A8">
        <w:trPr>
          <w:trHeight w:val="432"/>
          <w:jc w:val="center"/>
        </w:trPr>
        <w:tc>
          <w:tcPr>
            <w:tcW w:w="51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23F07" w14:textId="628E23C3" w:rsidR="0038082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bookmarkStart w:id="5" w:name="_Hlk110073153"/>
            <w:r w:rsidRPr="00ED6045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>EUS</w:t>
            </w:r>
            <w:r w:rsidR="00451CD0" w:rsidRPr="00451CD0">
              <w:rPr>
                <w:rFonts w:ascii="Times New Roman" w:hAnsi="Times New Roman" w:cs="Times New Roman" w:hint="eastAsia"/>
                <w:bCs/>
                <w:kern w:val="2"/>
                <w:sz w:val="21"/>
                <w:szCs w:val="21"/>
                <w:vertAlign w:val="superscript"/>
              </w:rPr>
              <w:t>†</w:t>
            </w:r>
            <w:r w:rsidRPr="00ED6045">
              <w:rPr>
                <w:rFonts w:ascii="Times New Roman" w:hAnsi="Times New Roman" w:cs="Times New Roman" w:hint="eastAsia"/>
                <w:b/>
                <w:kern w:val="2"/>
                <w:sz w:val="21"/>
                <w:szCs w:val="21"/>
              </w:rPr>
              <w:t xml:space="preserve"> findings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8C781" w14:textId="435412A8" w:rsidR="0038082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Major criteria</w:t>
            </w:r>
          </w:p>
        </w:tc>
      </w:tr>
      <w:tr w:rsidR="0038082C" w:rsidRPr="00ED6045" w14:paraId="532C51C0" w14:textId="77777777" w:rsidTr="005773A8">
        <w:trPr>
          <w:trHeight w:val="718"/>
          <w:jc w:val="center"/>
        </w:trPr>
        <w:tc>
          <w:tcPr>
            <w:tcW w:w="5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32BA2B" w14:textId="7A95DC84" w:rsidR="0038082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【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Parenchymal features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】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1CBA8B" w14:textId="6239A34B" w:rsidR="0038082C" w:rsidRPr="00ED6045" w:rsidRDefault="0038082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8326AC" w:rsidRPr="00ED6045" w14:paraId="626EFB59" w14:textId="77777777" w:rsidTr="005773A8">
        <w:trPr>
          <w:trHeight w:val="623"/>
          <w:jc w:val="center"/>
        </w:trPr>
        <w:tc>
          <w:tcPr>
            <w:tcW w:w="5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91D5F" w14:textId="551F369F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Hyperechoic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foci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with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shadowing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8B190" w14:textId="297F568B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Major A</w:t>
            </w:r>
          </w:p>
        </w:tc>
      </w:tr>
      <w:tr w:rsidR="008326AC" w:rsidRPr="00ED6045" w14:paraId="3FC836DC" w14:textId="77777777" w:rsidTr="005773A8">
        <w:trPr>
          <w:trHeight w:val="623"/>
          <w:jc w:val="center"/>
        </w:trPr>
        <w:tc>
          <w:tcPr>
            <w:tcW w:w="5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D689C" w14:textId="33A5FED3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Lobularity</w:t>
            </w:r>
            <w:proofErr w:type="spellEnd"/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with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honeycombing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31C5C" w14:textId="022DC337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Major B</w:t>
            </w:r>
          </w:p>
        </w:tc>
      </w:tr>
      <w:tr w:rsidR="008326AC" w:rsidRPr="00ED6045" w14:paraId="716F1C44" w14:textId="77777777" w:rsidTr="005773A8">
        <w:trPr>
          <w:trHeight w:val="623"/>
          <w:jc w:val="center"/>
        </w:trPr>
        <w:tc>
          <w:tcPr>
            <w:tcW w:w="5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D760D" w14:textId="0AB832EC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Lobularity</w:t>
            </w:r>
            <w:proofErr w:type="spellEnd"/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without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honeycombing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6D2A5" w14:textId="578637D6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Minor</w:t>
            </w:r>
          </w:p>
        </w:tc>
      </w:tr>
      <w:tr w:rsidR="008326AC" w:rsidRPr="00ED6045" w14:paraId="6748297E" w14:textId="77777777" w:rsidTr="005773A8">
        <w:trPr>
          <w:trHeight w:val="623"/>
          <w:jc w:val="center"/>
        </w:trPr>
        <w:tc>
          <w:tcPr>
            <w:tcW w:w="5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C405B" w14:textId="00D94B32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Hyperechoic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foci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without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shadowing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DD360" w14:textId="2B267A88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Minor</w:t>
            </w:r>
          </w:p>
        </w:tc>
      </w:tr>
      <w:tr w:rsidR="008326AC" w:rsidRPr="00ED6045" w14:paraId="403FDB29" w14:textId="77777777" w:rsidTr="005773A8">
        <w:trPr>
          <w:trHeight w:val="623"/>
          <w:jc w:val="center"/>
        </w:trPr>
        <w:tc>
          <w:tcPr>
            <w:tcW w:w="5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CB537" w14:textId="32D6B6B6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Cyst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0F525" w14:textId="722C25D4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Minor</w:t>
            </w:r>
          </w:p>
        </w:tc>
      </w:tr>
      <w:tr w:rsidR="008326AC" w:rsidRPr="00ED6045" w14:paraId="48360C65" w14:textId="77777777" w:rsidTr="005773A8">
        <w:trPr>
          <w:trHeight w:val="623"/>
          <w:jc w:val="center"/>
        </w:trPr>
        <w:tc>
          <w:tcPr>
            <w:tcW w:w="5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D80BD" w14:textId="2C9611C2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Strand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09DE5" w14:textId="71977FFB" w:rsidR="008326AC" w:rsidRPr="00ED6045" w:rsidRDefault="008326AC" w:rsidP="005773A8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Minor</w:t>
            </w:r>
          </w:p>
        </w:tc>
      </w:tr>
      <w:tr w:rsidR="00231783" w:rsidRPr="00ED6045" w14:paraId="56CF5698" w14:textId="77777777" w:rsidTr="008326AC">
        <w:trPr>
          <w:trHeight w:val="623"/>
          <w:jc w:val="center"/>
        </w:trPr>
        <w:tc>
          <w:tcPr>
            <w:tcW w:w="5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0990F" w14:textId="0302256B" w:rsidR="00231783" w:rsidRPr="00ED6045" w:rsidRDefault="0023178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bCs/>
                <w:kern w:val="2"/>
                <w:sz w:val="21"/>
                <w:szCs w:val="21"/>
              </w:rPr>
              <w:t>【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Ductal features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】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CC571" w14:textId="77777777" w:rsidR="00231783" w:rsidRPr="00ED6045" w:rsidRDefault="0023178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231783" w:rsidRPr="00ED6045" w14:paraId="6A4846C1" w14:textId="77777777" w:rsidTr="008326AC">
        <w:trPr>
          <w:trHeight w:val="623"/>
          <w:jc w:val="center"/>
        </w:trPr>
        <w:tc>
          <w:tcPr>
            <w:tcW w:w="5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1F137" w14:textId="7B182733" w:rsidR="00231783" w:rsidRPr="00ED6045" w:rsidRDefault="0023178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MPD</w:t>
            </w:r>
            <w:r w:rsidR="00451CD0" w:rsidRPr="00451CD0">
              <w:rPr>
                <w:rFonts w:ascii="Times New Roman" w:hAnsi="Times New Roman" w:cs="Times New Roman" w:hint="eastAsia"/>
                <w:bCs/>
                <w:kern w:val="2"/>
                <w:sz w:val="21"/>
                <w:szCs w:val="21"/>
                <w:vertAlign w:val="superscript"/>
              </w:rPr>
              <w:t>‡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calculi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FB24E" w14:textId="02D8883F" w:rsidR="00231783" w:rsidRPr="00ED6045" w:rsidRDefault="0023178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ajor A</w:t>
            </w:r>
          </w:p>
        </w:tc>
      </w:tr>
      <w:tr w:rsidR="00231783" w:rsidRPr="00ED6045" w14:paraId="35B1BA8A" w14:textId="77777777" w:rsidTr="008326AC">
        <w:trPr>
          <w:trHeight w:val="623"/>
          <w:jc w:val="center"/>
        </w:trPr>
        <w:tc>
          <w:tcPr>
            <w:tcW w:w="5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B1866" w14:textId="4851386F" w:rsidR="00231783" w:rsidRPr="00ED6045" w:rsidRDefault="0023178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MPD</w:t>
            </w:r>
            <w:r w:rsidR="00451CD0" w:rsidRPr="00451CD0">
              <w:rPr>
                <w:rFonts w:ascii="Times New Roman" w:hAnsi="Times New Roman" w:cs="Times New Roman" w:hint="eastAsia"/>
                <w:bCs/>
                <w:kern w:val="2"/>
                <w:sz w:val="21"/>
                <w:szCs w:val="21"/>
                <w:vertAlign w:val="superscript"/>
              </w:rPr>
              <w:t>‡</w:t>
            </w:r>
            <w:r w:rsidR="00F9761E" w:rsidRPr="00ED6045">
              <w:rPr>
                <w:rFonts w:ascii="Times New Roman" w:hAnsi="Times New Roman" w:cs="Times New Roman" w:hint="eastAsia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contour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3FCB1" w14:textId="3524C369" w:rsidR="00231783" w:rsidRPr="00ED6045" w:rsidRDefault="0023178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nor</w:t>
            </w:r>
          </w:p>
        </w:tc>
      </w:tr>
      <w:tr w:rsidR="00231783" w:rsidRPr="00ED6045" w14:paraId="695C5D85" w14:textId="77777777" w:rsidTr="008326AC">
        <w:trPr>
          <w:trHeight w:val="623"/>
          <w:jc w:val="center"/>
        </w:trPr>
        <w:tc>
          <w:tcPr>
            <w:tcW w:w="5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B0810" w14:textId="18A6FD1C" w:rsidR="00231783" w:rsidRPr="00ED6045" w:rsidRDefault="0023178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Dilated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side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branche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12B07" w14:textId="56C1EF4D" w:rsidR="00231783" w:rsidRPr="00ED6045" w:rsidRDefault="0023178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nor</w:t>
            </w:r>
          </w:p>
        </w:tc>
      </w:tr>
      <w:tr w:rsidR="00231783" w:rsidRPr="00ED6045" w14:paraId="5CD1CF88" w14:textId="77777777" w:rsidTr="00016935">
        <w:trPr>
          <w:trHeight w:val="623"/>
          <w:jc w:val="center"/>
        </w:trPr>
        <w:tc>
          <w:tcPr>
            <w:tcW w:w="51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C3029" w14:textId="76B07507" w:rsidR="00231783" w:rsidRPr="00ED6045" w:rsidRDefault="0023178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MPD</w:t>
            </w:r>
            <w:r w:rsidR="00451CD0" w:rsidRPr="00451CD0">
              <w:rPr>
                <w:rFonts w:ascii="Times New Roman" w:hAnsi="Times New Roman" w:cs="Times New Roman" w:hint="eastAsia"/>
                <w:bCs/>
                <w:kern w:val="2"/>
                <w:sz w:val="21"/>
                <w:szCs w:val="21"/>
                <w:vertAlign w:val="superscript"/>
              </w:rPr>
              <w:t>‡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dilation</w:t>
            </w: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039AF" w14:textId="3A796906" w:rsidR="00231783" w:rsidRPr="00ED6045" w:rsidRDefault="00574CB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nor</w:t>
            </w:r>
          </w:p>
        </w:tc>
      </w:tr>
      <w:tr w:rsidR="00231783" w:rsidRPr="0021227C" w14:paraId="041F8CDB" w14:textId="77777777" w:rsidTr="00016935">
        <w:trPr>
          <w:trHeight w:val="623"/>
          <w:jc w:val="center"/>
        </w:trPr>
        <w:tc>
          <w:tcPr>
            <w:tcW w:w="5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54037" w14:textId="00A3A0D4" w:rsidR="00231783" w:rsidRPr="00ED6045" w:rsidRDefault="0023178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Hyperechoic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MPD</w:t>
            </w:r>
            <w:r w:rsidR="00451CD0" w:rsidRPr="00451CD0">
              <w:rPr>
                <w:rFonts w:ascii="Times New Roman" w:hAnsi="Times New Roman" w:cs="Times New Roman" w:hint="eastAsia"/>
                <w:bCs/>
                <w:kern w:val="2"/>
                <w:sz w:val="21"/>
                <w:szCs w:val="21"/>
                <w:vertAlign w:val="superscript"/>
              </w:rPr>
              <w:t>‡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 xml:space="preserve">　</w:t>
            </w:r>
            <w:r w:rsidRPr="00ED6045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margin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D5340" w14:textId="643B32D7" w:rsidR="00231783" w:rsidRDefault="00574CB3" w:rsidP="008326AC">
            <w:pPr>
              <w:widowControl w:val="0"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6045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ED60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inor</w:t>
            </w:r>
          </w:p>
        </w:tc>
      </w:tr>
    </w:tbl>
    <w:p w14:paraId="157E1032" w14:textId="2D582C4A" w:rsidR="001F7FBE" w:rsidRPr="00451CD0" w:rsidRDefault="00A91C79" w:rsidP="00623A14">
      <w:pPr>
        <w:spacing w:line="480" w:lineRule="auto"/>
        <w:rPr>
          <w:rFonts w:ascii="Times New Roman" w:eastAsia="MS Mincho" w:hAnsi="Times New Roman" w:cs="Times New Roman"/>
          <w:color w:val="000000" w:themeColor="text1"/>
        </w:rPr>
      </w:pPr>
      <w:bookmarkStart w:id="6" w:name="_GoBack"/>
      <w:bookmarkEnd w:id="5"/>
      <w:bookmarkEnd w:id="6"/>
      <w:r w:rsidRPr="00451CD0">
        <w:rPr>
          <w:rFonts w:ascii="Times New Roman" w:eastAsia="MS Mincho" w:hAnsi="Times New Roman" w:cs="Times New Roman" w:hint="eastAsia"/>
          <w:color w:val="000000" w:themeColor="text1"/>
        </w:rPr>
        <w:t>†</w:t>
      </w:r>
      <w:r w:rsidRPr="00451CD0">
        <w:rPr>
          <w:rFonts w:ascii="Times New Roman" w:eastAsia="MS Mincho" w:hAnsi="Times New Roman" w:cs="Times New Roman"/>
          <w:color w:val="000000" w:themeColor="text1"/>
        </w:rPr>
        <w:t>EUS, endoscopic ultrasonography;‡</w:t>
      </w:r>
      <w:r w:rsidR="00547113" w:rsidRPr="00451CD0">
        <w:rPr>
          <w:rFonts w:ascii="Times New Roman" w:eastAsia="MS Mincho" w:hAnsi="Times New Roman" w:cs="Times New Roman"/>
          <w:color w:val="000000" w:themeColor="text1"/>
        </w:rPr>
        <w:t>MPD, main panc</w:t>
      </w:r>
      <w:r w:rsidR="00451CD0" w:rsidRPr="00451CD0">
        <w:rPr>
          <w:rFonts w:ascii="Times New Roman" w:eastAsia="MS Mincho" w:hAnsi="Times New Roman" w:cs="Times New Roman"/>
          <w:color w:val="000000" w:themeColor="text1"/>
        </w:rPr>
        <w:t>reatic duct</w:t>
      </w:r>
      <w:bookmarkEnd w:id="4"/>
    </w:p>
    <w:sectPr w:rsidR="001F7FBE" w:rsidRPr="00451CD0" w:rsidSect="003A1D66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5FC425" w14:textId="77777777" w:rsidR="000144C0" w:rsidRDefault="000144C0">
      <w:r>
        <w:separator/>
      </w:r>
    </w:p>
  </w:endnote>
  <w:endnote w:type="continuationSeparator" w:id="0">
    <w:p w14:paraId="171F0B87" w14:textId="77777777" w:rsidR="000144C0" w:rsidRDefault="00014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yanmar Text">
    <w:charset w:val="00"/>
    <w:family w:val="swiss"/>
    <w:pitch w:val="variable"/>
    <w:sig w:usb0="80000003" w:usb1="00000000" w:usb2="000004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9FCD6" w14:textId="50ECAB9D" w:rsidR="00D10B21" w:rsidRDefault="00D10B21" w:rsidP="003650F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16C8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0856944" w14:textId="77777777" w:rsidR="00D10B21" w:rsidRDefault="00D10B2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8A70D3" w14:textId="77777777" w:rsidR="00D10B21" w:rsidRDefault="00D10B2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35020">
      <w:rPr>
        <w:noProof/>
      </w:rPr>
      <w:t>2</w:t>
    </w:r>
    <w:r>
      <w:rPr>
        <w:noProof/>
      </w:rPr>
      <w:fldChar w:fldCharType="end"/>
    </w:r>
  </w:p>
  <w:p w14:paraId="641702A7" w14:textId="77777777" w:rsidR="00D10B21" w:rsidRDefault="00D10B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2303A8" w14:textId="77777777" w:rsidR="000144C0" w:rsidRDefault="000144C0">
      <w:r>
        <w:separator/>
      </w:r>
    </w:p>
  </w:footnote>
  <w:footnote w:type="continuationSeparator" w:id="0">
    <w:p w14:paraId="0EFB0A24" w14:textId="77777777" w:rsidR="000144C0" w:rsidRDefault="000144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5276A"/>
    <w:multiLevelType w:val="hybridMultilevel"/>
    <w:tmpl w:val="FB3A92B0"/>
    <w:lvl w:ilvl="0" w:tplc="3AAC5E8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73949E4"/>
    <w:multiLevelType w:val="hybridMultilevel"/>
    <w:tmpl w:val="D61C8EB4"/>
    <w:lvl w:ilvl="0" w:tplc="9580C4F0">
      <w:start w:val="1"/>
      <w:numFmt w:val="decimal"/>
      <w:lvlText w:val="%1."/>
      <w:lvlJc w:val="left"/>
      <w:pPr>
        <w:ind w:left="420" w:hanging="420"/>
      </w:pPr>
      <w:rPr>
        <w:rFonts w:eastAsia="MS PGothic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A4474F2"/>
    <w:multiLevelType w:val="hybridMultilevel"/>
    <w:tmpl w:val="44BAF248"/>
    <w:lvl w:ilvl="0" w:tplc="6FA0C19E">
      <w:start w:val="1"/>
      <w:numFmt w:val="upp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E12089F"/>
    <w:multiLevelType w:val="hybridMultilevel"/>
    <w:tmpl w:val="CE10E498"/>
    <w:lvl w:ilvl="0" w:tplc="94FC2550">
      <w:start w:val="1"/>
      <w:numFmt w:val="lowerLetter"/>
      <w:lvlText w:val="%1."/>
      <w:lvlJc w:val="left"/>
      <w:pPr>
        <w:ind w:left="360" w:hanging="360"/>
      </w:pPr>
      <w:rPr>
        <w:rFonts w:eastAsia="MS PGothic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6847A04"/>
    <w:multiLevelType w:val="hybridMultilevel"/>
    <w:tmpl w:val="7258085A"/>
    <w:lvl w:ilvl="0" w:tplc="58C63B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761C9332" w:tentative="1">
      <w:start w:val="1"/>
      <w:numFmt w:val="aiueoFullWidth"/>
      <w:lvlText w:val="(%2)"/>
      <w:lvlJc w:val="left"/>
      <w:pPr>
        <w:ind w:left="840" w:hanging="420"/>
      </w:pPr>
    </w:lvl>
    <w:lvl w:ilvl="2" w:tplc="92568F76" w:tentative="1">
      <w:start w:val="1"/>
      <w:numFmt w:val="decimalEnclosedCircle"/>
      <w:lvlText w:val="%3"/>
      <w:lvlJc w:val="left"/>
      <w:pPr>
        <w:ind w:left="1260" w:hanging="420"/>
      </w:pPr>
    </w:lvl>
    <w:lvl w:ilvl="3" w:tplc="2772CECA" w:tentative="1">
      <w:start w:val="1"/>
      <w:numFmt w:val="decimal"/>
      <w:lvlText w:val="%4."/>
      <w:lvlJc w:val="left"/>
      <w:pPr>
        <w:ind w:left="1680" w:hanging="420"/>
      </w:pPr>
    </w:lvl>
    <w:lvl w:ilvl="4" w:tplc="CA70AD2E" w:tentative="1">
      <w:start w:val="1"/>
      <w:numFmt w:val="aiueoFullWidth"/>
      <w:lvlText w:val="(%5)"/>
      <w:lvlJc w:val="left"/>
      <w:pPr>
        <w:ind w:left="2100" w:hanging="420"/>
      </w:pPr>
    </w:lvl>
    <w:lvl w:ilvl="5" w:tplc="56624928" w:tentative="1">
      <w:start w:val="1"/>
      <w:numFmt w:val="decimalEnclosedCircle"/>
      <w:lvlText w:val="%6"/>
      <w:lvlJc w:val="left"/>
      <w:pPr>
        <w:ind w:left="2520" w:hanging="420"/>
      </w:pPr>
    </w:lvl>
    <w:lvl w:ilvl="6" w:tplc="FDB47B12" w:tentative="1">
      <w:start w:val="1"/>
      <w:numFmt w:val="decimal"/>
      <w:lvlText w:val="%7."/>
      <w:lvlJc w:val="left"/>
      <w:pPr>
        <w:ind w:left="2940" w:hanging="420"/>
      </w:pPr>
    </w:lvl>
    <w:lvl w:ilvl="7" w:tplc="C1AED442" w:tentative="1">
      <w:start w:val="1"/>
      <w:numFmt w:val="aiueoFullWidth"/>
      <w:lvlText w:val="(%8)"/>
      <w:lvlJc w:val="left"/>
      <w:pPr>
        <w:ind w:left="3360" w:hanging="420"/>
      </w:pPr>
    </w:lvl>
    <w:lvl w:ilvl="8" w:tplc="6F4C37C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9AC214C"/>
    <w:multiLevelType w:val="hybridMultilevel"/>
    <w:tmpl w:val="30B6FD8E"/>
    <w:lvl w:ilvl="0" w:tplc="9580C4F0">
      <w:start w:val="1"/>
      <w:numFmt w:val="decimal"/>
      <w:lvlText w:val="%1."/>
      <w:lvlJc w:val="left"/>
      <w:pPr>
        <w:ind w:left="420" w:hanging="420"/>
      </w:pPr>
      <w:rPr>
        <w:rFonts w:eastAsia="MS PGothic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AA9733D"/>
    <w:multiLevelType w:val="hybridMultilevel"/>
    <w:tmpl w:val="8074884A"/>
    <w:lvl w:ilvl="0" w:tplc="BDA05BE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226C3736"/>
    <w:multiLevelType w:val="hybridMultilevel"/>
    <w:tmpl w:val="22905FB6"/>
    <w:lvl w:ilvl="0" w:tplc="5582C3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DE2A7D74">
      <w:start w:val="2"/>
      <w:numFmt w:val="decimalFullWidth"/>
      <w:lvlText w:val="%2）"/>
      <w:lvlJc w:val="left"/>
      <w:pPr>
        <w:ind w:left="900" w:hanging="480"/>
      </w:pPr>
      <w:rPr>
        <w:rFonts w:hint="default"/>
      </w:rPr>
    </w:lvl>
    <w:lvl w:ilvl="2" w:tplc="2EBC2B52" w:tentative="1">
      <w:start w:val="1"/>
      <w:numFmt w:val="decimalEnclosedCircle"/>
      <w:lvlText w:val="%3"/>
      <w:lvlJc w:val="left"/>
      <w:pPr>
        <w:ind w:left="1260" w:hanging="420"/>
      </w:pPr>
    </w:lvl>
    <w:lvl w:ilvl="3" w:tplc="55DAF372" w:tentative="1">
      <w:start w:val="1"/>
      <w:numFmt w:val="decimal"/>
      <w:lvlText w:val="%4."/>
      <w:lvlJc w:val="left"/>
      <w:pPr>
        <w:ind w:left="1680" w:hanging="420"/>
      </w:pPr>
    </w:lvl>
    <w:lvl w:ilvl="4" w:tplc="22C07CB8" w:tentative="1">
      <w:start w:val="1"/>
      <w:numFmt w:val="aiueoFullWidth"/>
      <w:lvlText w:val="(%5)"/>
      <w:lvlJc w:val="left"/>
      <w:pPr>
        <w:ind w:left="2100" w:hanging="420"/>
      </w:pPr>
    </w:lvl>
    <w:lvl w:ilvl="5" w:tplc="1B0261F0" w:tentative="1">
      <w:start w:val="1"/>
      <w:numFmt w:val="decimalEnclosedCircle"/>
      <w:lvlText w:val="%6"/>
      <w:lvlJc w:val="left"/>
      <w:pPr>
        <w:ind w:left="2520" w:hanging="420"/>
      </w:pPr>
    </w:lvl>
    <w:lvl w:ilvl="6" w:tplc="C276C89A" w:tentative="1">
      <w:start w:val="1"/>
      <w:numFmt w:val="decimal"/>
      <w:lvlText w:val="%7."/>
      <w:lvlJc w:val="left"/>
      <w:pPr>
        <w:ind w:left="2940" w:hanging="420"/>
      </w:pPr>
    </w:lvl>
    <w:lvl w:ilvl="7" w:tplc="40F0C5EC" w:tentative="1">
      <w:start w:val="1"/>
      <w:numFmt w:val="aiueoFullWidth"/>
      <w:lvlText w:val="(%8)"/>
      <w:lvlJc w:val="left"/>
      <w:pPr>
        <w:ind w:left="3360" w:hanging="420"/>
      </w:pPr>
    </w:lvl>
    <w:lvl w:ilvl="8" w:tplc="A2E4B6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3A8208E"/>
    <w:multiLevelType w:val="hybridMultilevel"/>
    <w:tmpl w:val="7D080A92"/>
    <w:lvl w:ilvl="0" w:tplc="ED6009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2999206A"/>
    <w:multiLevelType w:val="hybridMultilevel"/>
    <w:tmpl w:val="B90810B2"/>
    <w:lvl w:ilvl="0" w:tplc="9580C4F0">
      <w:start w:val="1"/>
      <w:numFmt w:val="decimal"/>
      <w:lvlText w:val="%1."/>
      <w:lvlJc w:val="left"/>
      <w:pPr>
        <w:ind w:left="360" w:hanging="360"/>
      </w:pPr>
      <w:rPr>
        <w:rFonts w:eastAsia="MS PGothic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3D22EB1"/>
    <w:multiLevelType w:val="hybridMultilevel"/>
    <w:tmpl w:val="E6C47CC2"/>
    <w:lvl w:ilvl="0" w:tplc="9580C4F0">
      <w:start w:val="1"/>
      <w:numFmt w:val="decimal"/>
      <w:lvlText w:val="%1."/>
      <w:lvlJc w:val="left"/>
      <w:pPr>
        <w:ind w:left="420" w:hanging="420"/>
      </w:pPr>
      <w:rPr>
        <w:rFonts w:eastAsia="MS PGothic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36005991"/>
    <w:multiLevelType w:val="hybridMultilevel"/>
    <w:tmpl w:val="33B894A2"/>
    <w:lvl w:ilvl="0" w:tplc="795409B4">
      <w:start w:val="1"/>
      <w:numFmt w:val="decimal"/>
      <w:lvlText w:val="%1)"/>
      <w:lvlJc w:val="left"/>
      <w:pPr>
        <w:ind w:left="360" w:hanging="360"/>
      </w:pPr>
      <w:rPr>
        <w:rFonts w:hint="default"/>
        <w:color w:val="FF0000"/>
      </w:rPr>
    </w:lvl>
    <w:lvl w:ilvl="1" w:tplc="AEC41B54" w:tentative="1">
      <w:start w:val="1"/>
      <w:numFmt w:val="aiueoFullWidth"/>
      <w:lvlText w:val="(%2)"/>
      <w:lvlJc w:val="left"/>
      <w:pPr>
        <w:ind w:left="840" w:hanging="420"/>
      </w:pPr>
    </w:lvl>
    <w:lvl w:ilvl="2" w:tplc="D44614FE" w:tentative="1">
      <w:start w:val="1"/>
      <w:numFmt w:val="decimalEnclosedCircle"/>
      <w:lvlText w:val="%3"/>
      <w:lvlJc w:val="left"/>
      <w:pPr>
        <w:ind w:left="1260" w:hanging="420"/>
      </w:pPr>
    </w:lvl>
    <w:lvl w:ilvl="3" w:tplc="AE3A54BE" w:tentative="1">
      <w:start w:val="1"/>
      <w:numFmt w:val="decimal"/>
      <w:lvlText w:val="%4."/>
      <w:lvlJc w:val="left"/>
      <w:pPr>
        <w:ind w:left="1680" w:hanging="420"/>
      </w:pPr>
    </w:lvl>
    <w:lvl w:ilvl="4" w:tplc="5172EC60" w:tentative="1">
      <w:start w:val="1"/>
      <w:numFmt w:val="aiueoFullWidth"/>
      <w:lvlText w:val="(%5)"/>
      <w:lvlJc w:val="left"/>
      <w:pPr>
        <w:ind w:left="2100" w:hanging="420"/>
      </w:pPr>
    </w:lvl>
    <w:lvl w:ilvl="5" w:tplc="B39843CC" w:tentative="1">
      <w:start w:val="1"/>
      <w:numFmt w:val="decimalEnclosedCircle"/>
      <w:lvlText w:val="%6"/>
      <w:lvlJc w:val="left"/>
      <w:pPr>
        <w:ind w:left="2520" w:hanging="420"/>
      </w:pPr>
    </w:lvl>
    <w:lvl w:ilvl="6" w:tplc="5B24D494" w:tentative="1">
      <w:start w:val="1"/>
      <w:numFmt w:val="decimal"/>
      <w:lvlText w:val="%7."/>
      <w:lvlJc w:val="left"/>
      <w:pPr>
        <w:ind w:left="2940" w:hanging="420"/>
      </w:pPr>
    </w:lvl>
    <w:lvl w:ilvl="7" w:tplc="C1EC1932" w:tentative="1">
      <w:start w:val="1"/>
      <w:numFmt w:val="aiueoFullWidth"/>
      <w:lvlText w:val="(%8)"/>
      <w:lvlJc w:val="left"/>
      <w:pPr>
        <w:ind w:left="3360" w:hanging="420"/>
      </w:pPr>
    </w:lvl>
    <w:lvl w:ilvl="8" w:tplc="1D0EF58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2947056"/>
    <w:multiLevelType w:val="hybridMultilevel"/>
    <w:tmpl w:val="EC2E6570"/>
    <w:lvl w:ilvl="0" w:tplc="C57E2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EA9E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0033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DEF7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7CF8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8CEC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1CBC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B88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F638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3665560"/>
    <w:multiLevelType w:val="hybridMultilevel"/>
    <w:tmpl w:val="79B6A5E4"/>
    <w:lvl w:ilvl="0" w:tplc="8596745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52849A4"/>
    <w:multiLevelType w:val="hybridMultilevel"/>
    <w:tmpl w:val="C69621C8"/>
    <w:lvl w:ilvl="0" w:tplc="7E98F9A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E7F219C"/>
    <w:multiLevelType w:val="hybridMultilevel"/>
    <w:tmpl w:val="25742998"/>
    <w:lvl w:ilvl="0" w:tplc="3A565D18">
      <w:start w:val="2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 w:tplc="FD2073B4" w:tentative="1">
      <w:start w:val="1"/>
      <w:numFmt w:val="aiueoFullWidth"/>
      <w:lvlText w:val="(%2)"/>
      <w:lvlJc w:val="left"/>
      <w:pPr>
        <w:ind w:left="840" w:hanging="420"/>
      </w:pPr>
    </w:lvl>
    <w:lvl w:ilvl="2" w:tplc="5A3C2880" w:tentative="1">
      <w:start w:val="1"/>
      <w:numFmt w:val="decimalEnclosedCircle"/>
      <w:lvlText w:val="%3"/>
      <w:lvlJc w:val="left"/>
      <w:pPr>
        <w:ind w:left="1260" w:hanging="420"/>
      </w:pPr>
    </w:lvl>
    <w:lvl w:ilvl="3" w:tplc="2C76EFA2" w:tentative="1">
      <w:start w:val="1"/>
      <w:numFmt w:val="decimal"/>
      <w:lvlText w:val="%4."/>
      <w:lvlJc w:val="left"/>
      <w:pPr>
        <w:ind w:left="1680" w:hanging="420"/>
      </w:pPr>
    </w:lvl>
    <w:lvl w:ilvl="4" w:tplc="AFA04138" w:tentative="1">
      <w:start w:val="1"/>
      <w:numFmt w:val="aiueoFullWidth"/>
      <w:lvlText w:val="(%5)"/>
      <w:lvlJc w:val="left"/>
      <w:pPr>
        <w:ind w:left="2100" w:hanging="420"/>
      </w:pPr>
    </w:lvl>
    <w:lvl w:ilvl="5" w:tplc="96966F80" w:tentative="1">
      <w:start w:val="1"/>
      <w:numFmt w:val="decimalEnclosedCircle"/>
      <w:lvlText w:val="%6"/>
      <w:lvlJc w:val="left"/>
      <w:pPr>
        <w:ind w:left="2520" w:hanging="420"/>
      </w:pPr>
    </w:lvl>
    <w:lvl w:ilvl="6" w:tplc="0C822AC4" w:tentative="1">
      <w:start w:val="1"/>
      <w:numFmt w:val="decimal"/>
      <w:lvlText w:val="%7."/>
      <w:lvlJc w:val="left"/>
      <w:pPr>
        <w:ind w:left="2940" w:hanging="420"/>
      </w:pPr>
    </w:lvl>
    <w:lvl w:ilvl="7" w:tplc="0DA85C8E" w:tentative="1">
      <w:start w:val="1"/>
      <w:numFmt w:val="aiueoFullWidth"/>
      <w:lvlText w:val="(%8)"/>
      <w:lvlJc w:val="left"/>
      <w:pPr>
        <w:ind w:left="3360" w:hanging="420"/>
      </w:pPr>
    </w:lvl>
    <w:lvl w:ilvl="8" w:tplc="3968CE8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F6D4BF6"/>
    <w:multiLevelType w:val="hybridMultilevel"/>
    <w:tmpl w:val="6DA0F36C"/>
    <w:lvl w:ilvl="0" w:tplc="3F0635EE">
      <w:start w:val="1"/>
      <w:numFmt w:val="decimal"/>
      <w:lvlText w:val="%1."/>
      <w:lvlJc w:val="left"/>
      <w:pPr>
        <w:ind w:left="360" w:hanging="360"/>
      </w:pPr>
      <w:rPr>
        <w:rFonts w:ascii="Times New Roman" w:eastAsia="MS PGothic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55CA6F0F"/>
    <w:multiLevelType w:val="hybridMultilevel"/>
    <w:tmpl w:val="B2726C6C"/>
    <w:lvl w:ilvl="0" w:tplc="EFDC6F16">
      <w:start w:val="2"/>
      <w:numFmt w:val="upperLetter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3426FDFA" w:tentative="1">
      <w:start w:val="1"/>
      <w:numFmt w:val="aiueoFullWidth"/>
      <w:lvlText w:val="(%2)"/>
      <w:lvlJc w:val="left"/>
      <w:pPr>
        <w:ind w:left="840" w:hanging="420"/>
      </w:pPr>
    </w:lvl>
    <w:lvl w:ilvl="2" w:tplc="201E8C9E" w:tentative="1">
      <w:start w:val="1"/>
      <w:numFmt w:val="decimalEnclosedCircle"/>
      <w:lvlText w:val="%3"/>
      <w:lvlJc w:val="left"/>
      <w:pPr>
        <w:ind w:left="1260" w:hanging="420"/>
      </w:pPr>
    </w:lvl>
    <w:lvl w:ilvl="3" w:tplc="311A0AD0" w:tentative="1">
      <w:start w:val="1"/>
      <w:numFmt w:val="decimal"/>
      <w:lvlText w:val="%4."/>
      <w:lvlJc w:val="left"/>
      <w:pPr>
        <w:ind w:left="1680" w:hanging="420"/>
      </w:pPr>
    </w:lvl>
    <w:lvl w:ilvl="4" w:tplc="2B7CB6FA" w:tentative="1">
      <w:start w:val="1"/>
      <w:numFmt w:val="aiueoFullWidth"/>
      <w:lvlText w:val="(%5)"/>
      <w:lvlJc w:val="left"/>
      <w:pPr>
        <w:ind w:left="2100" w:hanging="420"/>
      </w:pPr>
    </w:lvl>
    <w:lvl w:ilvl="5" w:tplc="468A83A4" w:tentative="1">
      <w:start w:val="1"/>
      <w:numFmt w:val="decimalEnclosedCircle"/>
      <w:lvlText w:val="%6"/>
      <w:lvlJc w:val="left"/>
      <w:pPr>
        <w:ind w:left="2520" w:hanging="420"/>
      </w:pPr>
    </w:lvl>
    <w:lvl w:ilvl="6" w:tplc="A9C09C48" w:tentative="1">
      <w:start w:val="1"/>
      <w:numFmt w:val="decimal"/>
      <w:lvlText w:val="%7."/>
      <w:lvlJc w:val="left"/>
      <w:pPr>
        <w:ind w:left="2940" w:hanging="420"/>
      </w:pPr>
    </w:lvl>
    <w:lvl w:ilvl="7" w:tplc="DF66FA48" w:tentative="1">
      <w:start w:val="1"/>
      <w:numFmt w:val="aiueoFullWidth"/>
      <w:lvlText w:val="(%8)"/>
      <w:lvlJc w:val="left"/>
      <w:pPr>
        <w:ind w:left="3360" w:hanging="420"/>
      </w:pPr>
    </w:lvl>
    <w:lvl w:ilvl="8" w:tplc="6590C0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5CE57A20"/>
    <w:multiLevelType w:val="hybridMultilevel"/>
    <w:tmpl w:val="B69AA20E"/>
    <w:lvl w:ilvl="0" w:tplc="3E162CFA">
      <w:start w:val="1"/>
      <w:numFmt w:val="upperLetter"/>
      <w:lvlText w:val="%1."/>
      <w:lvlJc w:val="left"/>
      <w:pPr>
        <w:ind w:left="360" w:hanging="360"/>
      </w:pPr>
      <w:rPr>
        <w:rFonts w:eastAsia="MS PGothic"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61431F1B"/>
    <w:multiLevelType w:val="hybridMultilevel"/>
    <w:tmpl w:val="BAFE27FA"/>
    <w:lvl w:ilvl="0" w:tplc="F16A0D42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FF0000"/>
      </w:rPr>
    </w:lvl>
    <w:lvl w:ilvl="1" w:tplc="F4421174" w:tentative="1">
      <w:start w:val="1"/>
      <w:numFmt w:val="aiueoFullWidth"/>
      <w:lvlText w:val="(%2)"/>
      <w:lvlJc w:val="left"/>
      <w:pPr>
        <w:ind w:left="840" w:hanging="420"/>
      </w:pPr>
    </w:lvl>
    <w:lvl w:ilvl="2" w:tplc="0CFC6CDA" w:tentative="1">
      <w:start w:val="1"/>
      <w:numFmt w:val="decimalEnclosedCircle"/>
      <w:lvlText w:val="%3"/>
      <w:lvlJc w:val="left"/>
      <w:pPr>
        <w:ind w:left="1260" w:hanging="420"/>
      </w:pPr>
    </w:lvl>
    <w:lvl w:ilvl="3" w:tplc="7F2C30C2" w:tentative="1">
      <w:start w:val="1"/>
      <w:numFmt w:val="decimal"/>
      <w:lvlText w:val="%4."/>
      <w:lvlJc w:val="left"/>
      <w:pPr>
        <w:ind w:left="1680" w:hanging="420"/>
      </w:pPr>
    </w:lvl>
    <w:lvl w:ilvl="4" w:tplc="EB4C4446" w:tentative="1">
      <w:start w:val="1"/>
      <w:numFmt w:val="aiueoFullWidth"/>
      <w:lvlText w:val="(%5)"/>
      <w:lvlJc w:val="left"/>
      <w:pPr>
        <w:ind w:left="2100" w:hanging="420"/>
      </w:pPr>
    </w:lvl>
    <w:lvl w:ilvl="5" w:tplc="C7861C36" w:tentative="1">
      <w:start w:val="1"/>
      <w:numFmt w:val="decimalEnclosedCircle"/>
      <w:lvlText w:val="%6"/>
      <w:lvlJc w:val="left"/>
      <w:pPr>
        <w:ind w:left="2520" w:hanging="420"/>
      </w:pPr>
    </w:lvl>
    <w:lvl w:ilvl="6" w:tplc="8F86B45E" w:tentative="1">
      <w:start w:val="1"/>
      <w:numFmt w:val="decimal"/>
      <w:lvlText w:val="%7."/>
      <w:lvlJc w:val="left"/>
      <w:pPr>
        <w:ind w:left="2940" w:hanging="420"/>
      </w:pPr>
    </w:lvl>
    <w:lvl w:ilvl="7" w:tplc="1EE47630" w:tentative="1">
      <w:start w:val="1"/>
      <w:numFmt w:val="aiueoFullWidth"/>
      <w:lvlText w:val="(%8)"/>
      <w:lvlJc w:val="left"/>
      <w:pPr>
        <w:ind w:left="3360" w:hanging="420"/>
      </w:pPr>
    </w:lvl>
    <w:lvl w:ilvl="8" w:tplc="6C34A2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631A3424"/>
    <w:multiLevelType w:val="hybridMultilevel"/>
    <w:tmpl w:val="2FD0AAD8"/>
    <w:lvl w:ilvl="0" w:tplc="6FE415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66B90F08"/>
    <w:multiLevelType w:val="hybridMultilevel"/>
    <w:tmpl w:val="6C825578"/>
    <w:lvl w:ilvl="0" w:tplc="A420EA6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33D6ECC0" w:tentative="1">
      <w:start w:val="1"/>
      <w:numFmt w:val="aiueoFullWidth"/>
      <w:lvlText w:val="(%2)"/>
      <w:lvlJc w:val="left"/>
      <w:pPr>
        <w:ind w:left="840" w:hanging="420"/>
      </w:pPr>
    </w:lvl>
    <w:lvl w:ilvl="2" w:tplc="33D26C2A" w:tentative="1">
      <w:start w:val="1"/>
      <w:numFmt w:val="decimalEnclosedCircle"/>
      <w:lvlText w:val="%3"/>
      <w:lvlJc w:val="left"/>
      <w:pPr>
        <w:ind w:left="1260" w:hanging="420"/>
      </w:pPr>
    </w:lvl>
    <w:lvl w:ilvl="3" w:tplc="035E901C" w:tentative="1">
      <w:start w:val="1"/>
      <w:numFmt w:val="decimal"/>
      <w:lvlText w:val="%4."/>
      <w:lvlJc w:val="left"/>
      <w:pPr>
        <w:ind w:left="1680" w:hanging="420"/>
      </w:pPr>
    </w:lvl>
    <w:lvl w:ilvl="4" w:tplc="0B7CE324" w:tentative="1">
      <w:start w:val="1"/>
      <w:numFmt w:val="aiueoFullWidth"/>
      <w:lvlText w:val="(%5)"/>
      <w:lvlJc w:val="left"/>
      <w:pPr>
        <w:ind w:left="2100" w:hanging="420"/>
      </w:pPr>
    </w:lvl>
    <w:lvl w:ilvl="5" w:tplc="8098E0A8" w:tentative="1">
      <w:start w:val="1"/>
      <w:numFmt w:val="decimalEnclosedCircle"/>
      <w:lvlText w:val="%6"/>
      <w:lvlJc w:val="left"/>
      <w:pPr>
        <w:ind w:left="2520" w:hanging="420"/>
      </w:pPr>
    </w:lvl>
    <w:lvl w:ilvl="6" w:tplc="40B0235E" w:tentative="1">
      <w:start w:val="1"/>
      <w:numFmt w:val="decimal"/>
      <w:lvlText w:val="%7."/>
      <w:lvlJc w:val="left"/>
      <w:pPr>
        <w:ind w:left="2940" w:hanging="420"/>
      </w:pPr>
    </w:lvl>
    <w:lvl w:ilvl="7" w:tplc="188CFAC2" w:tentative="1">
      <w:start w:val="1"/>
      <w:numFmt w:val="aiueoFullWidth"/>
      <w:lvlText w:val="(%8)"/>
      <w:lvlJc w:val="left"/>
      <w:pPr>
        <w:ind w:left="3360" w:hanging="420"/>
      </w:pPr>
    </w:lvl>
    <w:lvl w:ilvl="8" w:tplc="A2AE95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716E6435"/>
    <w:multiLevelType w:val="hybridMultilevel"/>
    <w:tmpl w:val="16D43D70"/>
    <w:lvl w:ilvl="0" w:tplc="C3B0D8A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D4C2E9C" w:tentative="1">
      <w:start w:val="1"/>
      <w:numFmt w:val="aiueoFullWidth"/>
      <w:lvlText w:val="(%2)"/>
      <w:lvlJc w:val="left"/>
      <w:pPr>
        <w:ind w:left="840" w:hanging="420"/>
      </w:pPr>
    </w:lvl>
    <w:lvl w:ilvl="2" w:tplc="97B0CFE8" w:tentative="1">
      <w:start w:val="1"/>
      <w:numFmt w:val="decimalEnclosedCircle"/>
      <w:lvlText w:val="%3"/>
      <w:lvlJc w:val="left"/>
      <w:pPr>
        <w:ind w:left="1260" w:hanging="420"/>
      </w:pPr>
    </w:lvl>
    <w:lvl w:ilvl="3" w:tplc="A31CE868" w:tentative="1">
      <w:start w:val="1"/>
      <w:numFmt w:val="decimal"/>
      <w:lvlText w:val="%4."/>
      <w:lvlJc w:val="left"/>
      <w:pPr>
        <w:ind w:left="1680" w:hanging="420"/>
      </w:pPr>
    </w:lvl>
    <w:lvl w:ilvl="4" w:tplc="7916B402" w:tentative="1">
      <w:start w:val="1"/>
      <w:numFmt w:val="aiueoFullWidth"/>
      <w:lvlText w:val="(%5)"/>
      <w:lvlJc w:val="left"/>
      <w:pPr>
        <w:ind w:left="2100" w:hanging="420"/>
      </w:pPr>
    </w:lvl>
    <w:lvl w:ilvl="5" w:tplc="261A17E2" w:tentative="1">
      <w:start w:val="1"/>
      <w:numFmt w:val="decimalEnclosedCircle"/>
      <w:lvlText w:val="%6"/>
      <w:lvlJc w:val="left"/>
      <w:pPr>
        <w:ind w:left="2520" w:hanging="420"/>
      </w:pPr>
    </w:lvl>
    <w:lvl w:ilvl="6" w:tplc="8AC64658" w:tentative="1">
      <w:start w:val="1"/>
      <w:numFmt w:val="decimal"/>
      <w:lvlText w:val="%7."/>
      <w:lvlJc w:val="left"/>
      <w:pPr>
        <w:ind w:left="2940" w:hanging="420"/>
      </w:pPr>
    </w:lvl>
    <w:lvl w:ilvl="7" w:tplc="F740DAAC" w:tentative="1">
      <w:start w:val="1"/>
      <w:numFmt w:val="aiueoFullWidth"/>
      <w:lvlText w:val="(%8)"/>
      <w:lvlJc w:val="left"/>
      <w:pPr>
        <w:ind w:left="3360" w:hanging="420"/>
      </w:pPr>
    </w:lvl>
    <w:lvl w:ilvl="8" w:tplc="B33A40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71F04B2B"/>
    <w:multiLevelType w:val="hybridMultilevel"/>
    <w:tmpl w:val="D83C3106"/>
    <w:lvl w:ilvl="0" w:tplc="08EA4D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4AA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466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EE83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38E7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060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FA27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AA2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8E0F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76BD0A83"/>
    <w:multiLevelType w:val="hybridMultilevel"/>
    <w:tmpl w:val="F3721CEC"/>
    <w:lvl w:ilvl="0" w:tplc="CAA6DE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71FC6BEA" w:tentative="1">
      <w:start w:val="1"/>
      <w:numFmt w:val="aiueoFullWidth"/>
      <w:lvlText w:val="(%2)"/>
      <w:lvlJc w:val="left"/>
      <w:pPr>
        <w:ind w:left="840" w:hanging="420"/>
      </w:pPr>
    </w:lvl>
    <w:lvl w:ilvl="2" w:tplc="7908C91C" w:tentative="1">
      <w:start w:val="1"/>
      <w:numFmt w:val="decimalEnclosedCircle"/>
      <w:lvlText w:val="%3"/>
      <w:lvlJc w:val="left"/>
      <w:pPr>
        <w:ind w:left="1260" w:hanging="420"/>
      </w:pPr>
    </w:lvl>
    <w:lvl w:ilvl="3" w:tplc="C2C0B0EE" w:tentative="1">
      <w:start w:val="1"/>
      <w:numFmt w:val="decimal"/>
      <w:lvlText w:val="%4."/>
      <w:lvlJc w:val="left"/>
      <w:pPr>
        <w:ind w:left="1680" w:hanging="420"/>
      </w:pPr>
    </w:lvl>
    <w:lvl w:ilvl="4" w:tplc="4704BEBA" w:tentative="1">
      <w:start w:val="1"/>
      <w:numFmt w:val="aiueoFullWidth"/>
      <w:lvlText w:val="(%5)"/>
      <w:lvlJc w:val="left"/>
      <w:pPr>
        <w:ind w:left="2100" w:hanging="420"/>
      </w:pPr>
    </w:lvl>
    <w:lvl w:ilvl="5" w:tplc="85C688C6" w:tentative="1">
      <w:start w:val="1"/>
      <w:numFmt w:val="decimalEnclosedCircle"/>
      <w:lvlText w:val="%6"/>
      <w:lvlJc w:val="left"/>
      <w:pPr>
        <w:ind w:left="2520" w:hanging="420"/>
      </w:pPr>
    </w:lvl>
    <w:lvl w:ilvl="6" w:tplc="88ACD05E" w:tentative="1">
      <w:start w:val="1"/>
      <w:numFmt w:val="decimal"/>
      <w:lvlText w:val="%7."/>
      <w:lvlJc w:val="left"/>
      <w:pPr>
        <w:ind w:left="2940" w:hanging="420"/>
      </w:pPr>
    </w:lvl>
    <w:lvl w:ilvl="7" w:tplc="6504A372" w:tentative="1">
      <w:start w:val="1"/>
      <w:numFmt w:val="aiueoFullWidth"/>
      <w:lvlText w:val="(%8)"/>
      <w:lvlJc w:val="left"/>
      <w:pPr>
        <w:ind w:left="3360" w:hanging="420"/>
      </w:pPr>
    </w:lvl>
    <w:lvl w:ilvl="8" w:tplc="C9C644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A4F0CBD"/>
    <w:multiLevelType w:val="hybridMultilevel"/>
    <w:tmpl w:val="B352D4CC"/>
    <w:lvl w:ilvl="0" w:tplc="DDDA869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D20C9EEE" w:tentative="1">
      <w:start w:val="1"/>
      <w:numFmt w:val="aiueoFullWidth"/>
      <w:lvlText w:val="(%2)"/>
      <w:lvlJc w:val="left"/>
      <w:pPr>
        <w:ind w:left="840" w:hanging="420"/>
      </w:pPr>
    </w:lvl>
    <w:lvl w:ilvl="2" w:tplc="8B4EAF12" w:tentative="1">
      <w:start w:val="1"/>
      <w:numFmt w:val="decimalEnclosedCircle"/>
      <w:lvlText w:val="%3"/>
      <w:lvlJc w:val="left"/>
      <w:pPr>
        <w:ind w:left="1260" w:hanging="420"/>
      </w:pPr>
    </w:lvl>
    <w:lvl w:ilvl="3" w:tplc="CC14C814" w:tentative="1">
      <w:start w:val="1"/>
      <w:numFmt w:val="decimal"/>
      <w:lvlText w:val="%4."/>
      <w:lvlJc w:val="left"/>
      <w:pPr>
        <w:ind w:left="1680" w:hanging="420"/>
      </w:pPr>
    </w:lvl>
    <w:lvl w:ilvl="4" w:tplc="27C048A8" w:tentative="1">
      <w:start w:val="1"/>
      <w:numFmt w:val="aiueoFullWidth"/>
      <w:lvlText w:val="(%5)"/>
      <w:lvlJc w:val="left"/>
      <w:pPr>
        <w:ind w:left="2100" w:hanging="420"/>
      </w:pPr>
    </w:lvl>
    <w:lvl w:ilvl="5" w:tplc="ED022454" w:tentative="1">
      <w:start w:val="1"/>
      <w:numFmt w:val="decimalEnclosedCircle"/>
      <w:lvlText w:val="%6"/>
      <w:lvlJc w:val="left"/>
      <w:pPr>
        <w:ind w:left="2520" w:hanging="420"/>
      </w:pPr>
    </w:lvl>
    <w:lvl w:ilvl="6" w:tplc="125228F2" w:tentative="1">
      <w:start w:val="1"/>
      <w:numFmt w:val="decimal"/>
      <w:lvlText w:val="%7."/>
      <w:lvlJc w:val="left"/>
      <w:pPr>
        <w:ind w:left="2940" w:hanging="420"/>
      </w:pPr>
    </w:lvl>
    <w:lvl w:ilvl="7" w:tplc="58DC48C4" w:tentative="1">
      <w:start w:val="1"/>
      <w:numFmt w:val="aiueoFullWidth"/>
      <w:lvlText w:val="(%8)"/>
      <w:lvlJc w:val="left"/>
      <w:pPr>
        <w:ind w:left="3360" w:hanging="420"/>
      </w:pPr>
    </w:lvl>
    <w:lvl w:ilvl="8" w:tplc="DD5003B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21"/>
  </w:num>
  <w:num w:numId="3">
    <w:abstractNumId w:val="4"/>
  </w:num>
  <w:num w:numId="4">
    <w:abstractNumId w:val="19"/>
  </w:num>
  <w:num w:numId="5">
    <w:abstractNumId w:val="15"/>
  </w:num>
  <w:num w:numId="6">
    <w:abstractNumId w:val="11"/>
  </w:num>
  <w:num w:numId="7">
    <w:abstractNumId w:val="24"/>
  </w:num>
  <w:num w:numId="8">
    <w:abstractNumId w:val="23"/>
  </w:num>
  <w:num w:numId="9">
    <w:abstractNumId w:val="12"/>
  </w:num>
  <w:num w:numId="10">
    <w:abstractNumId w:val="22"/>
  </w:num>
  <w:num w:numId="11">
    <w:abstractNumId w:val="17"/>
  </w:num>
  <w:num w:numId="12">
    <w:abstractNumId w:val="25"/>
  </w:num>
  <w:num w:numId="13">
    <w:abstractNumId w:val="20"/>
  </w:num>
  <w:num w:numId="14">
    <w:abstractNumId w:val="8"/>
  </w:num>
  <w:num w:numId="15">
    <w:abstractNumId w:val="14"/>
  </w:num>
  <w:num w:numId="16">
    <w:abstractNumId w:val="16"/>
  </w:num>
  <w:num w:numId="17">
    <w:abstractNumId w:val="3"/>
  </w:num>
  <w:num w:numId="18">
    <w:abstractNumId w:val="9"/>
  </w:num>
  <w:num w:numId="19">
    <w:abstractNumId w:val="0"/>
  </w:num>
  <w:num w:numId="20">
    <w:abstractNumId w:val="10"/>
  </w:num>
  <w:num w:numId="21">
    <w:abstractNumId w:val="5"/>
  </w:num>
  <w:num w:numId="22">
    <w:abstractNumId w:val="1"/>
  </w:num>
  <w:num w:numId="23">
    <w:abstractNumId w:val="6"/>
  </w:num>
  <w:num w:numId="24">
    <w:abstractNumId w:val="13"/>
  </w:num>
  <w:num w:numId="25">
    <w:abstractNumId w:val="2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109"/>
    <w:rsid w:val="00001516"/>
    <w:rsid w:val="00002F57"/>
    <w:rsid w:val="000042DF"/>
    <w:rsid w:val="00004F22"/>
    <w:rsid w:val="00006450"/>
    <w:rsid w:val="00010721"/>
    <w:rsid w:val="000109A8"/>
    <w:rsid w:val="000144C0"/>
    <w:rsid w:val="00015B71"/>
    <w:rsid w:val="00016935"/>
    <w:rsid w:val="00016CC2"/>
    <w:rsid w:val="0001793A"/>
    <w:rsid w:val="00023D1F"/>
    <w:rsid w:val="0002625B"/>
    <w:rsid w:val="00027003"/>
    <w:rsid w:val="0002701B"/>
    <w:rsid w:val="00027435"/>
    <w:rsid w:val="00031357"/>
    <w:rsid w:val="00032C31"/>
    <w:rsid w:val="00032FEF"/>
    <w:rsid w:val="000352CB"/>
    <w:rsid w:val="00035A41"/>
    <w:rsid w:val="00043C61"/>
    <w:rsid w:val="00044FB9"/>
    <w:rsid w:val="00046217"/>
    <w:rsid w:val="00046565"/>
    <w:rsid w:val="00050035"/>
    <w:rsid w:val="0005051C"/>
    <w:rsid w:val="000509FE"/>
    <w:rsid w:val="0005315E"/>
    <w:rsid w:val="00054B28"/>
    <w:rsid w:val="0006057E"/>
    <w:rsid w:val="0006132A"/>
    <w:rsid w:val="00061A91"/>
    <w:rsid w:val="0006709A"/>
    <w:rsid w:val="00067A86"/>
    <w:rsid w:val="00067FBA"/>
    <w:rsid w:val="0007513B"/>
    <w:rsid w:val="00075A2E"/>
    <w:rsid w:val="000763DE"/>
    <w:rsid w:val="000800BF"/>
    <w:rsid w:val="00080B5D"/>
    <w:rsid w:val="00082582"/>
    <w:rsid w:val="0008306C"/>
    <w:rsid w:val="00085E96"/>
    <w:rsid w:val="00087145"/>
    <w:rsid w:val="00092F78"/>
    <w:rsid w:val="00095266"/>
    <w:rsid w:val="000A314D"/>
    <w:rsid w:val="000A3D58"/>
    <w:rsid w:val="000B21A2"/>
    <w:rsid w:val="000B38E2"/>
    <w:rsid w:val="000B3BF5"/>
    <w:rsid w:val="000B4373"/>
    <w:rsid w:val="000C14A8"/>
    <w:rsid w:val="000C176F"/>
    <w:rsid w:val="000C4116"/>
    <w:rsid w:val="000C46A4"/>
    <w:rsid w:val="000C54B4"/>
    <w:rsid w:val="000C56F7"/>
    <w:rsid w:val="000C6B53"/>
    <w:rsid w:val="000C7A7E"/>
    <w:rsid w:val="000D338E"/>
    <w:rsid w:val="000D469B"/>
    <w:rsid w:val="000D4AC4"/>
    <w:rsid w:val="000D5FA2"/>
    <w:rsid w:val="000D73F6"/>
    <w:rsid w:val="000E0F43"/>
    <w:rsid w:val="000E1D22"/>
    <w:rsid w:val="000E305E"/>
    <w:rsid w:val="000E4FA7"/>
    <w:rsid w:val="000E6638"/>
    <w:rsid w:val="000E72A7"/>
    <w:rsid w:val="000F1881"/>
    <w:rsid w:val="000F40FA"/>
    <w:rsid w:val="000F4FDC"/>
    <w:rsid w:val="000F7829"/>
    <w:rsid w:val="000F7A43"/>
    <w:rsid w:val="001015C8"/>
    <w:rsid w:val="0010177A"/>
    <w:rsid w:val="001032CB"/>
    <w:rsid w:val="001040E9"/>
    <w:rsid w:val="0011212B"/>
    <w:rsid w:val="00112AFE"/>
    <w:rsid w:val="00113E07"/>
    <w:rsid w:val="00113E2B"/>
    <w:rsid w:val="00116667"/>
    <w:rsid w:val="00116E3D"/>
    <w:rsid w:val="001234AB"/>
    <w:rsid w:val="00127FDD"/>
    <w:rsid w:val="001301F6"/>
    <w:rsid w:val="00130820"/>
    <w:rsid w:val="00132436"/>
    <w:rsid w:val="0013552E"/>
    <w:rsid w:val="00135890"/>
    <w:rsid w:val="001374E3"/>
    <w:rsid w:val="00141370"/>
    <w:rsid w:val="00142BA0"/>
    <w:rsid w:val="0014429F"/>
    <w:rsid w:val="001458CE"/>
    <w:rsid w:val="00145F20"/>
    <w:rsid w:val="00152099"/>
    <w:rsid w:val="001531BF"/>
    <w:rsid w:val="00156411"/>
    <w:rsid w:val="00157F62"/>
    <w:rsid w:val="001608F5"/>
    <w:rsid w:val="001614EB"/>
    <w:rsid w:val="001704FA"/>
    <w:rsid w:val="00171955"/>
    <w:rsid w:val="00173DC4"/>
    <w:rsid w:val="00174E66"/>
    <w:rsid w:val="0017581B"/>
    <w:rsid w:val="00181ECA"/>
    <w:rsid w:val="00184581"/>
    <w:rsid w:val="001915AB"/>
    <w:rsid w:val="001A015F"/>
    <w:rsid w:val="001A7704"/>
    <w:rsid w:val="001A789C"/>
    <w:rsid w:val="001A7C38"/>
    <w:rsid w:val="001B27E6"/>
    <w:rsid w:val="001B2F16"/>
    <w:rsid w:val="001B60C9"/>
    <w:rsid w:val="001B6D0C"/>
    <w:rsid w:val="001B7AFB"/>
    <w:rsid w:val="001C19C5"/>
    <w:rsid w:val="001C1BE5"/>
    <w:rsid w:val="001C5D3F"/>
    <w:rsid w:val="001C797B"/>
    <w:rsid w:val="001D1DB9"/>
    <w:rsid w:val="001D40B8"/>
    <w:rsid w:val="001D4333"/>
    <w:rsid w:val="001D4B58"/>
    <w:rsid w:val="001D58C8"/>
    <w:rsid w:val="001D68A6"/>
    <w:rsid w:val="001D77CC"/>
    <w:rsid w:val="001E2528"/>
    <w:rsid w:val="001E3F6A"/>
    <w:rsid w:val="001E46A8"/>
    <w:rsid w:val="001E66AC"/>
    <w:rsid w:val="001E6A11"/>
    <w:rsid w:val="001E702A"/>
    <w:rsid w:val="001E7C99"/>
    <w:rsid w:val="001F2C4D"/>
    <w:rsid w:val="001F33B2"/>
    <w:rsid w:val="001F45E4"/>
    <w:rsid w:val="001F495C"/>
    <w:rsid w:val="001F6E22"/>
    <w:rsid w:val="001F7F44"/>
    <w:rsid w:val="001F7FBE"/>
    <w:rsid w:val="0020028A"/>
    <w:rsid w:val="00206630"/>
    <w:rsid w:val="00207EF5"/>
    <w:rsid w:val="00210A69"/>
    <w:rsid w:val="0021227C"/>
    <w:rsid w:val="00216EDB"/>
    <w:rsid w:val="002235DB"/>
    <w:rsid w:val="002254C5"/>
    <w:rsid w:val="002316BC"/>
    <w:rsid w:val="00231783"/>
    <w:rsid w:val="00236768"/>
    <w:rsid w:val="00237261"/>
    <w:rsid w:val="00240D46"/>
    <w:rsid w:val="00242B23"/>
    <w:rsid w:val="002445B7"/>
    <w:rsid w:val="00245DE8"/>
    <w:rsid w:val="00247810"/>
    <w:rsid w:val="00252FE7"/>
    <w:rsid w:val="00255C71"/>
    <w:rsid w:val="0025631E"/>
    <w:rsid w:val="00257260"/>
    <w:rsid w:val="00257499"/>
    <w:rsid w:val="00260109"/>
    <w:rsid w:val="002611B4"/>
    <w:rsid w:val="002626E7"/>
    <w:rsid w:val="00264622"/>
    <w:rsid w:val="002669B5"/>
    <w:rsid w:val="00267501"/>
    <w:rsid w:val="002702FE"/>
    <w:rsid w:val="002717C8"/>
    <w:rsid w:val="00271B48"/>
    <w:rsid w:val="002729AE"/>
    <w:rsid w:val="0027425D"/>
    <w:rsid w:val="00274C25"/>
    <w:rsid w:val="00274EA1"/>
    <w:rsid w:val="0027509D"/>
    <w:rsid w:val="002754CB"/>
    <w:rsid w:val="002766BD"/>
    <w:rsid w:val="002869B4"/>
    <w:rsid w:val="00286F48"/>
    <w:rsid w:val="002929C2"/>
    <w:rsid w:val="00294BD7"/>
    <w:rsid w:val="00296444"/>
    <w:rsid w:val="002A7A6C"/>
    <w:rsid w:val="002A7DDF"/>
    <w:rsid w:val="002B1E40"/>
    <w:rsid w:val="002B69F6"/>
    <w:rsid w:val="002B6CAD"/>
    <w:rsid w:val="002C0D84"/>
    <w:rsid w:val="002C48A6"/>
    <w:rsid w:val="002C4960"/>
    <w:rsid w:val="002C74F7"/>
    <w:rsid w:val="002D0BFC"/>
    <w:rsid w:val="002D11A6"/>
    <w:rsid w:val="002D1DE5"/>
    <w:rsid w:val="002D1EA4"/>
    <w:rsid w:val="002D2818"/>
    <w:rsid w:val="002D54EB"/>
    <w:rsid w:val="002D7835"/>
    <w:rsid w:val="002E0F25"/>
    <w:rsid w:val="002E2FED"/>
    <w:rsid w:val="002E5BAE"/>
    <w:rsid w:val="002E60F9"/>
    <w:rsid w:val="002F113A"/>
    <w:rsid w:val="002F3291"/>
    <w:rsid w:val="002F3A0C"/>
    <w:rsid w:val="002F42E8"/>
    <w:rsid w:val="002F56A6"/>
    <w:rsid w:val="002F5AE4"/>
    <w:rsid w:val="002F5D10"/>
    <w:rsid w:val="002F5E06"/>
    <w:rsid w:val="00301632"/>
    <w:rsid w:val="00302CB6"/>
    <w:rsid w:val="003035DF"/>
    <w:rsid w:val="00305EE4"/>
    <w:rsid w:val="00307A59"/>
    <w:rsid w:val="00310463"/>
    <w:rsid w:val="00314FF3"/>
    <w:rsid w:val="00315C33"/>
    <w:rsid w:val="0031657A"/>
    <w:rsid w:val="00320E22"/>
    <w:rsid w:val="00324E3D"/>
    <w:rsid w:val="0032506C"/>
    <w:rsid w:val="00325A1C"/>
    <w:rsid w:val="00327D14"/>
    <w:rsid w:val="003302DD"/>
    <w:rsid w:val="00333D23"/>
    <w:rsid w:val="00337301"/>
    <w:rsid w:val="00340534"/>
    <w:rsid w:val="003438C7"/>
    <w:rsid w:val="00343ACA"/>
    <w:rsid w:val="003440E5"/>
    <w:rsid w:val="00344348"/>
    <w:rsid w:val="00344B8D"/>
    <w:rsid w:val="003478D7"/>
    <w:rsid w:val="00352C65"/>
    <w:rsid w:val="00360556"/>
    <w:rsid w:val="003631E8"/>
    <w:rsid w:val="00363380"/>
    <w:rsid w:val="00363859"/>
    <w:rsid w:val="003650FA"/>
    <w:rsid w:val="0037022A"/>
    <w:rsid w:val="003712E8"/>
    <w:rsid w:val="00372FC9"/>
    <w:rsid w:val="00373D81"/>
    <w:rsid w:val="00375DB0"/>
    <w:rsid w:val="003760B6"/>
    <w:rsid w:val="003762B2"/>
    <w:rsid w:val="00376966"/>
    <w:rsid w:val="00377DAA"/>
    <w:rsid w:val="0038082C"/>
    <w:rsid w:val="0038259E"/>
    <w:rsid w:val="00383823"/>
    <w:rsid w:val="00384F8D"/>
    <w:rsid w:val="00387DEE"/>
    <w:rsid w:val="00390C48"/>
    <w:rsid w:val="00392676"/>
    <w:rsid w:val="00393D0C"/>
    <w:rsid w:val="003952D4"/>
    <w:rsid w:val="00395475"/>
    <w:rsid w:val="0039645D"/>
    <w:rsid w:val="003A1D66"/>
    <w:rsid w:val="003A5394"/>
    <w:rsid w:val="003A7672"/>
    <w:rsid w:val="003A7F5F"/>
    <w:rsid w:val="003B091E"/>
    <w:rsid w:val="003B0BF7"/>
    <w:rsid w:val="003B1752"/>
    <w:rsid w:val="003B202E"/>
    <w:rsid w:val="003B2740"/>
    <w:rsid w:val="003C319F"/>
    <w:rsid w:val="003D0BF4"/>
    <w:rsid w:val="003D0EA0"/>
    <w:rsid w:val="003D33C5"/>
    <w:rsid w:val="003D5288"/>
    <w:rsid w:val="003D7C7F"/>
    <w:rsid w:val="003E0D3D"/>
    <w:rsid w:val="003E344E"/>
    <w:rsid w:val="003E5AD2"/>
    <w:rsid w:val="003E64C8"/>
    <w:rsid w:val="003E6BED"/>
    <w:rsid w:val="003E7098"/>
    <w:rsid w:val="003F0F19"/>
    <w:rsid w:val="003F2873"/>
    <w:rsid w:val="003F687E"/>
    <w:rsid w:val="003F6ADD"/>
    <w:rsid w:val="003F6D01"/>
    <w:rsid w:val="003F7CF7"/>
    <w:rsid w:val="00401486"/>
    <w:rsid w:val="00402C82"/>
    <w:rsid w:val="004036B3"/>
    <w:rsid w:val="00405B5A"/>
    <w:rsid w:val="0041324C"/>
    <w:rsid w:val="00413D5E"/>
    <w:rsid w:val="00423E8B"/>
    <w:rsid w:val="00424565"/>
    <w:rsid w:val="004247BA"/>
    <w:rsid w:val="00424AB8"/>
    <w:rsid w:val="00427587"/>
    <w:rsid w:val="00431A3C"/>
    <w:rsid w:val="00433C56"/>
    <w:rsid w:val="00435261"/>
    <w:rsid w:val="00442163"/>
    <w:rsid w:val="00444615"/>
    <w:rsid w:val="0044628D"/>
    <w:rsid w:val="00450225"/>
    <w:rsid w:val="0045072A"/>
    <w:rsid w:val="00451CD0"/>
    <w:rsid w:val="0045349E"/>
    <w:rsid w:val="00453B44"/>
    <w:rsid w:val="004548BE"/>
    <w:rsid w:val="00454B08"/>
    <w:rsid w:val="00454F9F"/>
    <w:rsid w:val="00455A54"/>
    <w:rsid w:val="00456B58"/>
    <w:rsid w:val="0046163A"/>
    <w:rsid w:val="0046278D"/>
    <w:rsid w:val="004656EF"/>
    <w:rsid w:val="00466A80"/>
    <w:rsid w:val="0046733B"/>
    <w:rsid w:val="00467A83"/>
    <w:rsid w:val="00471465"/>
    <w:rsid w:val="004741F2"/>
    <w:rsid w:val="0047760C"/>
    <w:rsid w:val="00477A60"/>
    <w:rsid w:val="00484DDF"/>
    <w:rsid w:val="004861B5"/>
    <w:rsid w:val="004935C3"/>
    <w:rsid w:val="00494E21"/>
    <w:rsid w:val="004A51F3"/>
    <w:rsid w:val="004B2865"/>
    <w:rsid w:val="004B2DB4"/>
    <w:rsid w:val="004B3E64"/>
    <w:rsid w:val="004B53A5"/>
    <w:rsid w:val="004B5499"/>
    <w:rsid w:val="004B6B07"/>
    <w:rsid w:val="004C22E5"/>
    <w:rsid w:val="004C6AE2"/>
    <w:rsid w:val="004D2F90"/>
    <w:rsid w:val="004D4644"/>
    <w:rsid w:val="004D7431"/>
    <w:rsid w:val="004D7B9D"/>
    <w:rsid w:val="004E0231"/>
    <w:rsid w:val="004E23A3"/>
    <w:rsid w:val="004E28C8"/>
    <w:rsid w:val="004E3D06"/>
    <w:rsid w:val="004E6C31"/>
    <w:rsid w:val="004E6CBA"/>
    <w:rsid w:val="004E6D6F"/>
    <w:rsid w:val="004E7F20"/>
    <w:rsid w:val="004F03FC"/>
    <w:rsid w:val="004F0938"/>
    <w:rsid w:val="004F17CC"/>
    <w:rsid w:val="004F46E3"/>
    <w:rsid w:val="004F6023"/>
    <w:rsid w:val="004F7DAA"/>
    <w:rsid w:val="00501ADF"/>
    <w:rsid w:val="0050343D"/>
    <w:rsid w:val="00504ED3"/>
    <w:rsid w:val="00505D4E"/>
    <w:rsid w:val="0051119C"/>
    <w:rsid w:val="00511A8E"/>
    <w:rsid w:val="005133F2"/>
    <w:rsid w:val="00513FEA"/>
    <w:rsid w:val="00515036"/>
    <w:rsid w:val="00516C82"/>
    <w:rsid w:val="00516E4A"/>
    <w:rsid w:val="00520053"/>
    <w:rsid w:val="00520355"/>
    <w:rsid w:val="0052097D"/>
    <w:rsid w:val="00522339"/>
    <w:rsid w:val="005235FE"/>
    <w:rsid w:val="00523754"/>
    <w:rsid w:val="00525B1D"/>
    <w:rsid w:val="00531132"/>
    <w:rsid w:val="00533101"/>
    <w:rsid w:val="00533550"/>
    <w:rsid w:val="0053462C"/>
    <w:rsid w:val="005347A2"/>
    <w:rsid w:val="00535E72"/>
    <w:rsid w:val="00537BDA"/>
    <w:rsid w:val="00540FF4"/>
    <w:rsid w:val="00541F09"/>
    <w:rsid w:val="0054324B"/>
    <w:rsid w:val="00545272"/>
    <w:rsid w:val="0054683B"/>
    <w:rsid w:val="00547113"/>
    <w:rsid w:val="0055007D"/>
    <w:rsid w:val="00550F89"/>
    <w:rsid w:val="005554AB"/>
    <w:rsid w:val="0055761B"/>
    <w:rsid w:val="00561C5E"/>
    <w:rsid w:val="00564DC8"/>
    <w:rsid w:val="005650FC"/>
    <w:rsid w:val="00565159"/>
    <w:rsid w:val="00565D71"/>
    <w:rsid w:val="00566F84"/>
    <w:rsid w:val="00574CB3"/>
    <w:rsid w:val="005773A8"/>
    <w:rsid w:val="005802A3"/>
    <w:rsid w:val="005813EF"/>
    <w:rsid w:val="00581FAC"/>
    <w:rsid w:val="0058320D"/>
    <w:rsid w:val="00583500"/>
    <w:rsid w:val="00584030"/>
    <w:rsid w:val="00584DC7"/>
    <w:rsid w:val="00585977"/>
    <w:rsid w:val="00585E03"/>
    <w:rsid w:val="00587876"/>
    <w:rsid w:val="005905D0"/>
    <w:rsid w:val="005926DE"/>
    <w:rsid w:val="00596096"/>
    <w:rsid w:val="005968A2"/>
    <w:rsid w:val="00596EB1"/>
    <w:rsid w:val="00597DC8"/>
    <w:rsid w:val="00597F3F"/>
    <w:rsid w:val="005A2229"/>
    <w:rsid w:val="005A6922"/>
    <w:rsid w:val="005B038A"/>
    <w:rsid w:val="005B1527"/>
    <w:rsid w:val="005B599E"/>
    <w:rsid w:val="005C3CE2"/>
    <w:rsid w:val="005C407B"/>
    <w:rsid w:val="005D0F4F"/>
    <w:rsid w:val="005D20E8"/>
    <w:rsid w:val="005D5AFD"/>
    <w:rsid w:val="005D72EF"/>
    <w:rsid w:val="005E18EC"/>
    <w:rsid w:val="005E3D8E"/>
    <w:rsid w:val="005E4879"/>
    <w:rsid w:val="005E49A4"/>
    <w:rsid w:val="005F16B9"/>
    <w:rsid w:val="005F3F56"/>
    <w:rsid w:val="005F4B81"/>
    <w:rsid w:val="006002F2"/>
    <w:rsid w:val="00602985"/>
    <w:rsid w:val="00602E02"/>
    <w:rsid w:val="00602E11"/>
    <w:rsid w:val="00603844"/>
    <w:rsid w:val="0061034E"/>
    <w:rsid w:val="006129F6"/>
    <w:rsid w:val="00614085"/>
    <w:rsid w:val="00616299"/>
    <w:rsid w:val="006165FD"/>
    <w:rsid w:val="006168C8"/>
    <w:rsid w:val="00617FD5"/>
    <w:rsid w:val="00623A14"/>
    <w:rsid w:val="00625256"/>
    <w:rsid w:val="0063154C"/>
    <w:rsid w:val="006318CB"/>
    <w:rsid w:val="006318D9"/>
    <w:rsid w:val="00631EB7"/>
    <w:rsid w:val="00634022"/>
    <w:rsid w:val="00640DA1"/>
    <w:rsid w:val="006458CB"/>
    <w:rsid w:val="00647E03"/>
    <w:rsid w:val="00650D80"/>
    <w:rsid w:val="00655009"/>
    <w:rsid w:val="00656483"/>
    <w:rsid w:val="00657E99"/>
    <w:rsid w:val="00664D9E"/>
    <w:rsid w:val="00664F61"/>
    <w:rsid w:val="0066579C"/>
    <w:rsid w:val="00666966"/>
    <w:rsid w:val="00666D21"/>
    <w:rsid w:val="00667C46"/>
    <w:rsid w:val="006701E8"/>
    <w:rsid w:val="00670374"/>
    <w:rsid w:val="006725A8"/>
    <w:rsid w:val="0068006E"/>
    <w:rsid w:val="0068312B"/>
    <w:rsid w:val="0068557C"/>
    <w:rsid w:val="00685683"/>
    <w:rsid w:val="00686755"/>
    <w:rsid w:val="00691E2D"/>
    <w:rsid w:val="006928C1"/>
    <w:rsid w:val="00693BB4"/>
    <w:rsid w:val="00693F6E"/>
    <w:rsid w:val="00695CBD"/>
    <w:rsid w:val="006963FC"/>
    <w:rsid w:val="006A0269"/>
    <w:rsid w:val="006A02EE"/>
    <w:rsid w:val="006A0A42"/>
    <w:rsid w:val="006A5C80"/>
    <w:rsid w:val="006B1A91"/>
    <w:rsid w:val="006B2C11"/>
    <w:rsid w:val="006B42FD"/>
    <w:rsid w:val="006B6494"/>
    <w:rsid w:val="006C02B1"/>
    <w:rsid w:val="006C0923"/>
    <w:rsid w:val="006C201E"/>
    <w:rsid w:val="006C302F"/>
    <w:rsid w:val="006C48EE"/>
    <w:rsid w:val="006C49FF"/>
    <w:rsid w:val="006D3EA5"/>
    <w:rsid w:val="006D4333"/>
    <w:rsid w:val="006E102A"/>
    <w:rsid w:val="006E1C91"/>
    <w:rsid w:val="006E68D0"/>
    <w:rsid w:val="006E7797"/>
    <w:rsid w:val="006F1DA6"/>
    <w:rsid w:val="006F1E3E"/>
    <w:rsid w:val="006F1EB7"/>
    <w:rsid w:val="006F2994"/>
    <w:rsid w:val="00700910"/>
    <w:rsid w:val="007020B9"/>
    <w:rsid w:val="00703BE1"/>
    <w:rsid w:val="0070677C"/>
    <w:rsid w:val="00711668"/>
    <w:rsid w:val="00714D29"/>
    <w:rsid w:val="0071506A"/>
    <w:rsid w:val="00715251"/>
    <w:rsid w:val="00716E5E"/>
    <w:rsid w:val="00723127"/>
    <w:rsid w:val="007238F3"/>
    <w:rsid w:val="0072408B"/>
    <w:rsid w:val="0072552F"/>
    <w:rsid w:val="0073014D"/>
    <w:rsid w:val="0073030A"/>
    <w:rsid w:val="00731092"/>
    <w:rsid w:val="00731355"/>
    <w:rsid w:val="00731F14"/>
    <w:rsid w:val="00733656"/>
    <w:rsid w:val="00735F6D"/>
    <w:rsid w:val="00736612"/>
    <w:rsid w:val="00736A32"/>
    <w:rsid w:val="0074331D"/>
    <w:rsid w:val="00743420"/>
    <w:rsid w:val="007434B9"/>
    <w:rsid w:val="007455F6"/>
    <w:rsid w:val="00746B05"/>
    <w:rsid w:val="00746F73"/>
    <w:rsid w:val="007545C6"/>
    <w:rsid w:val="00754FAE"/>
    <w:rsid w:val="0075625D"/>
    <w:rsid w:val="00760578"/>
    <w:rsid w:val="007608C7"/>
    <w:rsid w:val="00762842"/>
    <w:rsid w:val="00770EF9"/>
    <w:rsid w:val="00771108"/>
    <w:rsid w:val="00772424"/>
    <w:rsid w:val="007733E8"/>
    <w:rsid w:val="00775021"/>
    <w:rsid w:val="007766AD"/>
    <w:rsid w:val="0078208C"/>
    <w:rsid w:val="00786B10"/>
    <w:rsid w:val="0079112D"/>
    <w:rsid w:val="0079160C"/>
    <w:rsid w:val="007927AA"/>
    <w:rsid w:val="00795C81"/>
    <w:rsid w:val="007A0AD0"/>
    <w:rsid w:val="007A0F4C"/>
    <w:rsid w:val="007A4AE3"/>
    <w:rsid w:val="007A58A7"/>
    <w:rsid w:val="007A6145"/>
    <w:rsid w:val="007A65D9"/>
    <w:rsid w:val="007A6671"/>
    <w:rsid w:val="007A7751"/>
    <w:rsid w:val="007B1057"/>
    <w:rsid w:val="007B298E"/>
    <w:rsid w:val="007B5231"/>
    <w:rsid w:val="007B5CA9"/>
    <w:rsid w:val="007C238B"/>
    <w:rsid w:val="007C34E1"/>
    <w:rsid w:val="007C54DF"/>
    <w:rsid w:val="007C7F6E"/>
    <w:rsid w:val="007D24B5"/>
    <w:rsid w:val="007D5B67"/>
    <w:rsid w:val="007D64BA"/>
    <w:rsid w:val="007D7AC2"/>
    <w:rsid w:val="007D7DF5"/>
    <w:rsid w:val="007E1DD9"/>
    <w:rsid w:val="007E292E"/>
    <w:rsid w:val="007E37CD"/>
    <w:rsid w:val="007E6067"/>
    <w:rsid w:val="007F3647"/>
    <w:rsid w:val="007F3C13"/>
    <w:rsid w:val="007F45B1"/>
    <w:rsid w:val="007F4F4E"/>
    <w:rsid w:val="007F7A21"/>
    <w:rsid w:val="00803C0E"/>
    <w:rsid w:val="008102A0"/>
    <w:rsid w:val="0081264E"/>
    <w:rsid w:val="00815D48"/>
    <w:rsid w:val="0081689D"/>
    <w:rsid w:val="00821A9E"/>
    <w:rsid w:val="0082340B"/>
    <w:rsid w:val="00825F36"/>
    <w:rsid w:val="008302D3"/>
    <w:rsid w:val="0083176D"/>
    <w:rsid w:val="008326AC"/>
    <w:rsid w:val="008332A0"/>
    <w:rsid w:val="00833C13"/>
    <w:rsid w:val="008345F1"/>
    <w:rsid w:val="008348C4"/>
    <w:rsid w:val="008349F2"/>
    <w:rsid w:val="00835F2B"/>
    <w:rsid w:val="008404E7"/>
    <w:rsid w:val="008451E8"/>
    <w:rsid w:val="008469B5"/>
    <w:rsid w:val="00846F70"/>
    <w:rsid w:val="008528E1"/>
    <w:rsid w:val="0085683B"/>
    <w:rsid w:val="00861D49"/>
    <w:rsid w:val="00861EEC"/>
    <w:rsid w:val="00862686"/>
    <w:rsid w:val="00862C67"/>
    <w:rsid w:val="00862F46"/>
    <w:rsid w:val="00863273"/>
    <w:rsid w:val="00863317"/>
    <w:rsid w:val="00870B92"/>
    <w:rsid w:val="00871DD5"/>
    <w:rsid w:val="00874F2A"/>
    <w:rsid w:val="00880D40"/>
    <w:rsid w:val="00887951"/>
    <w:rsid w:val="00890706"/>
    <w:rsid w:val="00892726"/>
    <w:rsid w:val="008943AD"/>
    <w:rsid w:val="0089558C"/>
    <w:rsid w:val="008A3804"/>
    <w:rsid w:val="008A4494"/>
    <w:rsid w:val="008A6DAF"/>
    <w:rsid w:val="008B0664"/>
    <w:rsid w:val="008B13F5"/>
    <w:rsid w:val="008B1AA5"/>
    <w:rsid w:val="008B1B6B"/>
    <w:rsid w:val="008B2051"/>
    <w:rsid w:val="008B3ADE"/>
    <w:rsid w:val="008B45F6"/>
    <w:rsid w:val="008B5066"/>
    <w:rsid w:val="008B5195"/>
    <w:rsid w:val="008B525C"/>
    <w:rsid w:val="008B696B"/>
    <w:rsid w:val="008C267B"/>
    <w:rsid w:val="008D1194"/>
    <w:rsid w:val="008D1547"/>
    <w:rsid w:val="008D706E"/>
    <w:rsid w:val="008D773D"/>
    <w:rsid w:val="008E01D6"/>
    <w:rsid w:val="008E2611"/>
    <w:rsid w:val="008E30B2"/>
    <w:rsid w:val="008E6073"/>
    <w:rsid w:val="008E76F9"/>
    <w:rsid w:val="008E7EF0"/>
    <w:rsid w:val="008F0849"/>
    <w:rsid w:val="008F096F"/>
    <w:rsid w:val="008F74B6"/>
    <w:rsid w:val="009001DC"/>
    <w:rsid w:val="00900EEC"/>
    <w:rsid w:val="009024C6"/>
    <w:rsid w:val="00902D70"/>
    <w:rsid w:val="00904ABD"/>
    <w:rsid w:val="009126D1"/>
    <w:rsid w:val="0091272E"/>
    <w:rsid w:val="00913578"/>
    <w:rsid w:val="00914F9B"/>
    <w:rsid w:val="0092208D"/>
    <w:rsid w:val="0092246F"/>
    <w:rsid w:val="00924830"/>
    <w:rsid w:val="0093023F"/>
    <w:rsid w:val="009341AE"/>
    <w:rsid w:val="00934701"/>
    <w:rsid w:val="00940040"/>
    <w:rsid w:val="00940DDF"/>
    <w:rsid w:val="00950948"/>
    <w:rsid w:val="009512D1"/>
    <w:rsid w:val="00952B99"/>
    <w:rsid w:val="0095474B"/>
    <w:rsid w:val="00954B5E"/>
    <w:rsid w:val="009605E5"/>
    <w:rsid w:val="00960BAD"/>
    <w:rsid w:val="00960CB7"/>
    <w:rsid w:val="009655A3"/>
    <w:rsid w:val="00966BAF"/>
    <w:rsid w:val="00967537"/>
    <w:rsid w:val="00971010"/>
    <w:rsid w:val="00971FC6"/>
    <w:rsid w:val="00972B4E"/>
    <w:rsid w:val="0097387F"/>
    <w:rsid w:val="00973896"/>
    <w:rsid w:val="00974665"/>
    <w:rsid w:val="00976AC0"/>
    <w:rsid w:val="00980C02"/>
    <w:rsid w:val="0098145C"/>
    <w:rsid w:val="00984791"/>
    <w:rsid w:val="009868C1"/>
    <w:rsid w:val="00986AAA"/>
    <w:rsid w:val="00987398"/>
    <w:rsid w:val="00987BDC"/>
    <w:rsid w:val="00987C44"/>
    <w:rsid w:val="00987D68"/>
    <w:rsid w:val="00991DE6"/>
    <w:rsid w:val="00992DB4"/>
    <w:rsid w:val="009943A8"/>
    <w:rsid w:val="0099646A"/>
    <w:rsid w:val="00996F5C"/>
    <w:rsid w:val="00997534"/>
    <w:rsid w:val="009A3725"/>
    <w:rsid w:val="009A45A6"/>
    <w:rsid w:val="009B1431"/>
    <w:rsid w:val="009B2333"/>
    <w:rsid w:val="009B25BB"/>
    <w:rsid w:val="009C1F0D"/>
    <w:rsid w:val="009C2E29"/>
    <w:rsid w:val="009C348B"/>
    <w:rsid w:val="009C48FF"/>
    <w:rsid w:val="009C4DC3"/>
    <w:rsid w:val="009C5945"/>
    <w:rsid w:val="009D0559"/>
    <w:rsid w:val="009D1981"/>
    <w:rsid w:val="009D21B0"/>
    <w:rsid w:val="009D2EE9"/>
    <w:rsid w:val="009D43D9"/>
    <w:rsid w:val="009D4B40"/>
    <w:rsid w:val="009D6E62"/>
    <w:rsid w:val="009E3E88"/>
    <w:rsid w:val="009E46AA"/>
    <w:rsid w:val="009E64D4"/>
    <w:rsid w:val="009E73AF"/>
    <w:rsid w:val="009F0484"/>
    <w:rsid w:val="009F178A"/>
    <w:rsid w:val="009F17C0"/>
    <w:rsid w:val="009F5B67"/>
    <w:rsid w:val="009F5E24"/>
    <w:rsid w:val="009F77BA"/>
    <w:rsid w:val="00A023BB"/>
    <w:rsid w:val="00A027FC"/>
    <w:rsid w:val="00A03B18"/>
    <w:rsid w:val="00A04A7B"/>
    <w:rsid w:val="00A07E25"/>
    <w:rsid w:val="00A11CA0"/>
    <w:rsid w:val="00A203E0"/>
    <w:rsid w:val="00A2047A"/>
    <w:rsid w:val="00A218C3"/>
    <w:rsid w:val="00A21B15"/>
    <w:rsid w:val="00A2276C"/>
    <w:rsid w:val="00A26475"/>
    <w:rsid w:val="00A27C08"/>
    <w:rsid w:val="00A27FE1"/>
    <w:rsid w:val="00A314AF"/>
    <w:rsid w:val="00A319A5"/>
    <w:rsid w:val="00A31CC6"/>
    <w:rsid w:val="00A3293C"/>
    <w:rsid w:val="00A34189"/>
    <w:rsid w:val="00A342FF"/>
    <w:rsid w:val="00A3430E"/>
    <w:rsid w:val="00A3588E"/>
    <w:rsid w:val="00A369C5"/>
    <w:rsid w:val="00A40BFD"/>
    <w:rsid w:val="00A4407C"/>
    <w:rsid w:val="00A44A57"/>
    <w:rsid w:val="00A45FC5"/>
    <w:rsid w:val="00A461AB"/>
    <w:rsid w:val="00A50B5E"/>
    <w:rsid w:val="00A50C52"/>
    <w:rsid w:val="00A52335"/>
    <w:rsid w:val="00A544EB"/>
    <w:rsid w:val="00A55228"/>
    <w:rsid w:val="00A55558"/>
    <w:rsid w:val="00A5748D"/>
    <w:rsid w:val="00A628EE"/>
    <w:rsid w:val="00A6421A"/>
    <w:rsid w:val="00A65781"/>
    <w:rsid w:val="00A70022"/>
    <w:rsid w:val="00A71E65"/>
    <w:rsid w:val="00A754C0"/>
    <w:rsid w:val="00A75D6B"/>
    <w:rsid w:val="00A76718"/>
    <w:rsid w:val="00A833F0"/>
    <w:rsid w:val="00A833F4"/>
    <w:rsid w:val="00A83F78"/>
    <w:rsid w:val="00A84AB6"/>
    <w:rsid w:val="00A91AA9"/>
    <w:rsid w:val="00A91C79"/>
    <w:rsid w:val="00A93D31"/>
    <w:rsid w:val="00AA15FB"/>
    <w:rsid w:val="00AA3039"/>
    <w:rsid w:val="00AA4F5A"/>
    <w:rsid w:val="00AA6BAE"/>
    <w:rsid w:val="00AA7793"/>
    <w:rsid w:val="00AB3553"/>
    <w:rsid w:val="00AB4050"/>
    <w:rsid w:val="00AB4A58"/>
    <w:rsid w:val="00AB65BB"/>
    <w:rsid w:val="00AB7E01"/>
    <w:rsid w:val="00AC1602"/>
    <w:rsid w:val="00AC4A34"/>
    <w:rsid w:val="00AC5B2A"/>
    <w:rsid w:val="00AD036D"/>
    <w:rsid w:val="00AD0DCB"/>
    <w:rsid w:val="00AD0E6E"/>
    <w:rsid w:val="00AD3040"/>
    <w:rsid w:val="00AD68B3"/>
    <w:rsid w:val="00AD780E"/>
    <w:rsid w:val="00AE10F2"/>
    <w:rsid w:val="00AE4673"/>
    <w:rsid w:val="00AE4872"/>
    <w:rsid w:val="00AF4622"/>
    <w:rsid w:val="00B01503"/>
    <w:rsid w:val="00B024CF"/>
    <w:rsid w:val="00B03BA2"/>
    <w:rsid w:val="00B05374"/>
    <w:rsid w:val="00B0680F"/>
    <w:rsid w:val="00B07597"/>
    <w:rsid w:val="00B151AC"/>
    <w:rsid w:val="00B16263"/>
    <w:rsid w:val="00B21A5F"/>
    <w:rsid w:val="00B225CF"/>
    <w:rsid w:val="00B2260E"/>
    <w:rsid w:val="00B2276B"/>
    <w:rsid w:val="00B23A74"/>
    <w:rsid w:val="00B26342"/>
    <w:rsid w:val="00B30132"/>
    <w:rsid w:val="00B316FF"/>
    <w:rsid w:val="00B35B80"/>
    <w:rsid w:val="00B40FA6"/>
    <w:rsid w:val="00B426AE"/>
    <w:rsid w:val="00B449BE"/>
    <w:rsid w:val="00B45694"/>
    <w:rsid w:val="00B46850"/>
    <w:rsid w:val="00B51643"/>
    <w:rsid w:val="00B51B65"/>
    <w:rsid w:val="00B51F2E"/>
    <w:rsid w:val="00B53E4B"/>
    <w:rsid w:val="00B54956"/>
    <w:rsid w:val="00B55708"/>
    <w:rsid w:val="00B56248"/>
    <w:rsid w:val="00B57C0C"/>
    <w:rsid w:val="00B6064E"/>
    <w:rsid w:val="00B77BC1"/>
    <w:rsid w:val="00B77E89"/>
    <w:rsid w:val="00B814D6"/>
    <w:rsid w:val="00B848E0"/>
    <w:rsid w:val="00B85704"/>
    <w:rsid w:val="00B861DB"/>
    <w:rsid w:val="00B86BF4"/>
    <w:rsid w:val="00B924FC"/>
    <w:rsid w:val="00B92A80"/>
    <w:rsid w:val="00B933D2"/>
    <w:rsid w:val="00BA00AF"/>
    <w:rsid w:val="00BA020C"/>
    <w:rsid w:val="00BA29F4"/>
    <w:rsid w:val="00BA398D"/>
    <w:rsid w:val="00BA3B91"/>
    <w:rsid w:val="00BA7043"/>
    <w:rsid w:val="00BA7C63"/>
    <w:rsid w:val="00BB0BFE"/>
    <w:rsid w:val="00BB28FB"/>
    <w:rsid w:val="00BB4476"/>
    <w:rsid w:val="00BB7CB4"/>
    <w:rsid w:val="00BC015C"/>
    <w:rsid w:val="00BC2D98"/>
    <w:rsid w:val="00BD10E8"/>
    <w:rsid w:val="00BD19AC"/>
    <w:rsid w:val="00BD4158"/>
    <w:rsid w:val="00BE1F04"/>
    <w:rsid w:val="00BE7DC9"/>
    <w:rsid w:val="00BF0F79"/>
    <w:rsid w:val="00BF12DC"/>
    <w:rsid w:val="00BF2F98"/>
    <w:rsid w:val="00BF64CE"/>
    <w:rsid w:val="00BF753F"/>
    <w:rsid w:val="00C00C8E"/>
    <w:rsid w:val="00C014C1"/>
    <w:rsid w:val="00C03631"/>
    <w:rsid w:val="00C054FE"/>
    <w:rsid w:val="00C06F05"/>
    <w:rsid w:val="00C1293E"/>
    <w:rsid w:val="00C12C3D"/>
    <w:rsid w:val="00C13AEE"/>
    <w:rsid w:val="00C13FA0"/>
    <w:rsid w:val="00C16BB3"/>
    <w:rsid w:val="00C214DC"/>
    <w:rsid w:val="00C240BD"/>
    <w:rsid w:val="00C301C6"/>
    <w:rsid w:val="00C321EB"/>
    <w:rsid w:val="00C356C9"/>
    <w:rsid w:val="00C35A94"/>
    <w:rsid w:val="00C35EDA"/>
    <w:rsid w:val="00C3676B"/>
    <w:rsid w:val="00C37A14"/>
    <w:rsid w:val="00C40C7F"/>
    <w:rsid w:val="00C40DB9"/>
    <w:rsid w:val="00C40E9B"/>
    <w:rsid w:val="00C42BBB"/>
    <w:rsid w:val="00C44160"/>
    <w:rsid w:val="00C45546"/>
    <w:rsid w:val="00C4574D"/>
    <w:rsid w:val="00C45953"/>
    <w:rsid w:val="00C45DF7"/>
    <w:rsid w:val="00C46E73"/>
    <w:rsid w:val="00C50B22"/>
    <w:rsid w:val="00C51AD9"/>
    <w:rsid w:val="00C5318D"/>
    <w:rsid w:val="00C53B13"/>
    <w:rsid w:val="00C53C49"/>
    <w:rsid w:val="00C60392"/>
    <w:rsid w:val="00C6585C"/>
    <w:rsid w:val="00C75F0C"/>
    <w:rsid w:val="00C802A1"/>
    <w:rsid w:val="00C803D8"/>
    <w:rsid w:val="00C80CE8"/>
    <w:rsid w:val="00C810AC"/>
    <w:rsid w:val="00C85683"/>
    <w:rsid w:val="00C86947"/>
    <w:rsid w:val="00C87E83"/>
    <w:rsid w:val="00C916EA"/>
    <w:rsid w:val="00C93283"/>
    <w:rsid w:val="00C979B4"/>
    <w:rsid w:val="00CA24C2"/>
    <w:rsid w:val="00CA5E32"/>
    <w:rsid w:val="00CA6BD2"/>
    <w:rsid w:val="00CA6F74"/>
    <w:rsid w:val="00CB58D5"/>
    <w:rsid w:val="00CB6FF9"/>
    <w:rsid w:val="00CB7775"/>
    <w:rsid w:val="00CC07BE"/>
    <w:rsid w:val="00CC1010"/>
    <w:rsid w:val="00CC1DA3"/>
    <w:rsid w:val="00CC2578"/>
    <w:rsid w:val="00CC323B"/>
    <w:rsid w:val="00CD4DAC"/>
    <w:rsid w:val="00CD4E08"/>
    <w:rsid w:val="00CD5FC5"/>
    <w:rsid w:val="00CE2552"/>
    <w:rsid w:val="00CE31DB"/>
    <w:rsid w:val="00CE4CE5"/>
    <w:rsid w:val="00CE62D5"/>
    <w:rsid w:val="00CF2F18"/>
    <w:rsid w:val="00CF47E3"/>
    <w:rsid w:val="00CF66DA"/>
    <w:rsid w:val="00CF699E"/>
    <w:rsid w:val="00CF780E"/>
    <w:rsid w:val="00D000D8"/>
    <w:rsid w:val="00D011C2"/>
    <w:rsid w:val="00D01E72"/>
    <w:rsid w:val="00D02E6E"/>
    <w:rsid w:val="00D06065"/>
    <w:rsid w:val="00D10B21"/>
    <w:rsid w:val="00D133B6"/>
    <w:rsid w:val="00D13F9C"/>
    <w:rsid w:val="00D1705C"/>
    <w:rsid w:val="00D24ECA"/>
    <w:rsid w:val="00D250DA"/>
    <w:rsid w:val="00D259D2"/>
    <w:rsid w:val="00D26B7B"/>
    <w:rsid w:val="00D33143"/>
    <w:rsid w:val="00D35020"/>
    <w:rsid w:val="00D35CA2"/>
    <w:rsid w:val="00D36E48"/>
    <w:rsid w:val="00D373D4"/>
    <w:rsid w:val="00D402B1"/>
    <w:rsid w:val="00D40A5E"/>
    <w:rsid w:val="00D40F67"/>
    <w:rsid w:val="00D47B05"/>
    <w:rsid w:val="00D47BEB"/>
    <w:rsid w:val="00D47FB0"/>
    <w:rsid w:val="00D500BD"/>
    <w:rsid w:val="00D50AC5"/>
    <w:rsid w:val="00D54EC3"/>
    <w:rsid w:val="00D564CB"/>
    <w:rsid w:val="00D61589"/>
    <w:rsid w:val="00D65AED"/>
    <w:rsid w:val="00D66286"/>
    <w:rsid w:val="00D67EF1"/>
    <w:rsid w:val="00D70EDD"/>
    <w:rsid w:val="00D71119"/>
    <w:rsid w:val="00D73FF7"/>
    <w:rsid w:val="00D74943"/>
    <w:rsid w:val="00D81736"/>
    <w:rsid w:val="00D81E43"/>
    <w:rsid w:val="00D8356C"/>
    <w:rsid w:val="00D8447B"/>
    <w:rsid w:val="00D85B75"/>
    <w:rsid w:val="00DA07CA"/>
    <w:rsid w:val="00DA36ED"/>
    <w:rsid w:val="00DA71BC"/>
    <w:rsid w:val="00DA76D8"/>
    <w:rsid w:val="00DB0A3C"/>
    <w:rsid w:val="00DB1A22"/>
    <w:rsid w:val="00DB3DAE"/>
    <w:rsid w:val="00DB468E"/>
    <w:rsid w:val="00DB6893"/>
    <w:rsid w:val="00DC068D"/>
    <w:rsid w:val="00DC0BB2"/>
    <w:rsid w:val="00DC2F7B"/>
    <w:rsid w:val="00DC3D26"/>
    <w:rsid w:val="00DC4E84"/>
    <w:rsid w:val="00DD208F"/>
    <w:rsid w:val="00DD3FBA"/>
    <w:rsid w:val="00DD6EBA"/>
    <w:rsid w:val="00DE3E22"/>
    <w:rsid w:val="00DE4FFC"/>
    <w:rsid w:val="00DE5FC3"/>
    <w:rsid w:val="00DF1DAF"/>
    <w:rsid w:val="00DF2260"/>
    <w:rsid w:val="00E007D0"/>
    <w:rsid w:val="00E00ADD"/>
    <w:rsid w:val="00E01D9C"/>
    <w:rsid w:val="00E02987"/>
    <w:rsid w:val="00E0416B"/>
    <w:rsid w:val="00E10970"/>
    <w:rsid w:val="00E10988"/>
    <w:rsid w:val="00E10A26"/>
    <w:rsid w:val="00E120F5"/>
    <w:rsid w:val="00E12648"/>
    <w:rsid w:val="00E13648"/>
    <w:rsid w:val="00E13B32"/>
    <w:rsid w:val="00E15393"/>
    <w:rsid w:val="00E16555"/>
    <w:rsid w:val="00E16D56"/>
    <w:rsid w:val="00E21140"/>
    <w:rsid w:val="00E22953"/>
    <w:rsid w:val="00E245ED"/>
    <w:rsid w:val="00E26ADC"/>
    <w:rsid w:val="00E26E4C"/>
    <w:rsid w:val="00E334CB"/>
    <w:rsid w:val="00E34D39"/>
    <w:rsid w:val="00E357BC"/>
    <w:rsid w:val="00E35D22"/>
    <w:rsid w:val="00E36C54"/>
    <w:rsid w:val="00E4086B"/>
    <w:rsid w:val="00E4740D"/>
    <w:rsid w:val="00E50C0D"/>
    <w:rsid w:val="00E547A1"/>
    <w:rsid w:val="00E54C6E"/>
    <w:rsid w:val="00E55559"/>
    <w:rsid w:val="00E5625B"/>
    <w:rsid w:val="00E572BC"/>
    <w:rsid w:val="00E57B41"/>
    <w:rsid w:val="00E7014C"/>
    <w:rsid w:val="00E702B7"/>
    <w:rsid w:val="00E703D1"/>
    <w:rsid w:val="00E7609E"/>
    <w:rsid w:val="00E761ED"/>
    <w:rsid w:val="00E76A60"/>
    <w:rsid w:val="00E80681"/>
    <w:rsid w:val="00E81995"/>
    <w:rsid w:val="00E83013"/>
    <w:rsid w:val="00E83D3A"/>
    <w:rsid w:val="00E87B1B"/>
    <w:rsid w:val="00E93023"/>
    <w:rsid w:val="00E9408A"/>
    <w:rsid w:val="00E96224"/>
    <w:rsid w:val="00E9706C"/>
    <w:rsid w:val="00EA0D40"/>
    <w:rsid w:val="00EA3C77"/>
    <w:rsid w:val="00EA45EE"/>
    <w:rsid w:val="00EA535F"/>
    <w:rsid w:val="00EB4597"/>
    <w:rsid w:val="00EB52CF"/>
    <w:rsid w:val="00EB648C"/>
    <w:rsid w:val="00EB76D6"/>
    <w:rsid w:val="00EB7837"/>
    <w:rsid w:val="00EC111E"/>
    <w:rsid w:val="00ED6045"/>
    <w:rsid w:val="00ED6E7B"/>
    <w:rsid w:val="00EE059D"/>
    <w:rsid w:val="00EE1FDE"/>
    <w:rsid w:val="00EE4A37"/>
    <w:rsid w:val="00EE603C"/>
    <w:rsid w:val="00EE6B28"/>
    <w:rsid w:val="00EE7421"/>
    <w:rsid w:val="00EE7ED7"/>
    <w:rsid w:val="00EF0276"/>
    <w:rsid w:val="00F023F1"/>
    <w:rsid w:val="00F0315B"/>
    <w:rsid w:val="00F0484E"/>
    <w:rsid w:val="00F065D9"/>
    <w:rsid w:val="00F06913"/>
    <w:rsid w:val="00F07566"/>
    <w:rsid w:val="00F11541"/>
    <w:rsid w:val="00F152AD"/>
    <w:rsid w:val="00F17CAE"/>
    <w:rsid w:val="00F2090F"/>
    <w:rsid w:val="00F21359"/>
    <w:rsid w:val="00F21A8D"/>
    <w:rsid w:val="00F2242F"/>
    <w:rsid w:val="00F25B93"/>
    <w:rsid w:val="00F26149"/>
    <w:rsid w:val="00F27438"/>
    <w:rsid w:val="00F31BE8"/>
    <w:rsid w:val="00F3330B"/>
    <w:rsid w:val="00F34968"/>
    <w:rsid w:val="00F3594E"/>
    <w:rsid w:val="00F42080"/>
    <w:rsid w:val="00F432A7"/>
    <w:rsid w:val="00F44149"/>
    <w:rsid w:val="00F44968"/>
    <w:rsid w:val="00F45725"/>
    <w:rsid w:val="00F45EB2"/>
    <w:rsid w:val="00F47B21"/>
    <w:rsid w:val="00F536C2"/>
    <w:rsid w:val="00F55768"/>
    <w:rsid w:val="00F55F8B"/>
    <w:rsid w:val="00F57F77"/>
    <w:rsid w:val="00F60BBA"/>
    <w:rsid w:val="00F62344"/>
    <w:rsid w:val="00F701D7"/>
    <w:rsid w:val="00F7128D"/>
    <w:rsid w:val="00F72A99"/>
    <w:rsid w:val="00F74A9E"/>
    <w:rsid w:val="00F77292"/>
    <w:rsid w:val="00F84508"/>
    <w:rsid w:val="00F873F4"/>
    <w:rsid w:val="00F936E4"/>
    <w:rsid w:val="00F9389F"/>
    <w:rsid w:val="00F9761E"/>
    <w:rsid w:val="00FA0F87"/>
    <w:rsid w:val="00FB1052"/>
    <w:rsid w:val="00FB14DE"/>
    <w:rsid w:val="00FB1C2B"/>
    <w:rsid w:val="00FB37EA"/>
    <w:rsid w:val="00FB53D0"/>
    <w:rsid w:val="00FB6CF2"/>
    <w:rsid w:val="00FB7226"/>
    <w:rsid w:val="00FC2949"/>
    <w:rsid w:val="00FC3857"/>
    <w:rsid w:val="00FC4179"/>
    <w:rsid w:val="00FC4E84"/>
    <w:rsid w:val="00FC5CD7"/>
    <w:rsid w:val="00FC5EDC"/>
    <w:rsid w:val="00FD031D"/>
    <w:rsid w:val="00FD2B6E"/>
    <w:rsid w:val="00FD7AF8"/>
    <w:rsid w:val="00FE0747"/>
    <w:rsid w:val="00FE0CAF"/>
    <w:rsid w:val="00FE2CA7"/>
    <w:rsid w:val="00FE2D99"/>
    <w:rsid w:val="00FE689A"/>
    <w:rsid w:val="00FE71AF"/>
    <w:rsid w:val="00FF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FE36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Myanmar Text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94E"/>
    <w:rPr>
      <w:rFonts w:ascii="MS PGothic" w:eastAsia="MS PGothic" w:hAnsi="MS PGothic" w:cs="MS PGothi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7FDD"/>
    <w:pPr>
      <w:widowControl w:val="0"/>
      <w:ind w:leftChars="400" w:left="840"/>
      <w:jc w:val="both"/>
    </w:pPr>
    <w:rPr>
      <w:rFonts w:ascii="游明朝" w:eastAsia="游明朝" w:hAnsi="游明朝" w:cs="Myanmar Text"/>
      <w:kern w:val="2"/>
      <w:sz w:val="21"/>
    </w:rPr>
  </w:style>
  <w:style w:type="character" w:styleId="CommentReference">
    <w:name w:val="annotation reference"/>
    <w:uiPriority w:val="99"/>
    <w:semiHidden/>
    <w:unhideWhenUsed/>
    <w:rsid w:val="008348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8C4"/>
    <w:pPr>
      <w:widowControl w:val="0"/>
    </w:pPr>
    <w:rPr>
      <w:rFonts w:ascii="游明朝" w:eastAsia="游明朝" w:hAnsi="游明朝" w:cs="Myanmar Text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8C4"/>
  </w:style>
  <w:style w:type="paragraph" w:styleId="BalloonText">
    <w:name w:val="Balloon Text"/>
    <w:basedOn w:val="Normal"/>
    <w:link w:val="BalloonTextChar"/>
    <w:uiPriority w:val="99"/>
    <w:semiHidden/>
    <w:unhideWhenUsed/>
    <w:rsid w:val="008348C4"/>
    <w:pPr>
      <w:widowControl w:val="0"/>
      <w:jc w:val="both"/>
    </w:pPr>
    <w:rPr>
      <w:rFonts w:ascii="MS Mincho" w:eastAsia="MS Mincho" w:hAnsi="游明朝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348C4"/>
    <w:rPr>
      <w:rFonts w:ascii="MS Mincho" w:eastAsia="MS Mincho"/>
      <w:sz w:val="18"/>
      <w:szCs w:val="18"/>
    </w:rPr>
  </w:style>
  <w:style w:type="character" w:styleId="Hyperlink">
    <w:name w:val="Hyperlink"/>
    <w:semiHidden/>
    <w:rsid w:val="006F1E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469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Myanmar Text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0D469B"/>
  </w:style>
  <w:style w:type="paragraph" w:styleId="Footer">
    <w:name w:val="footer"/>
    <w:basedOn w:val="Normal"/>
    <w:link w:val="FooterChar"/>
    <w:uiPriority w:val="99"/>
    <w:unhideWhenUsed/>
    <w:rsid w:val="000D469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Myanmar Text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0D46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69B"/>
    <w:rPr>
      <w:rFonts w:cs="Times New Roman"/>
      <w:b/>
      <w:bCs/>
      <w:kern w:val="0"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0D469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3FB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53C49"/>
    <w:rPr>
      <w:kern w:val="2"/>
      <w:sz w:val="21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92A80"/>
  </w:style>
  <w:style w:type="character" w:customStyle="1" w:styleId="a">
    <w:name w:val="_"/>
    <w:basedOn w:val="DefaultParagraphFont"/>
    <w:rsid w:val="00324E3D"/>
  </w:style>
  <w:style w:type="character" w:customStyle="1" w:styleId="ff3">
    <w:name w:val="ff3"/>
    <w:basedOn w:val="DefaultParagraphFont"/>
    <w:rsid w:val="00324E3D"/>
  </w:style>
  <w:style w:type="character" w:customStyle="1" w:styleId="ff1">
    <w:name w:val="ff1"/>
    <w:basedOn w:val="DefaultParagraphFont"/>
    <w:rsid w:val="00324E3D"/>
  </w:style>
  <w:style w:type="character" w:customStyle="1" w:styleId="ff2">
    <w:name w:val="ff2"/>
    <w:basedOn w:val="DefaultParagraphFont"/>
    <w:rsid w:val="00324E3D"/>
  </w:style>
  <w:style w:type="character" w:customStyle="1" w:styleId="ff6">
    <w:name w:val="ff6"/>
    <w:basedOn w:val="DefaultParagraphFont"/>
    <w:rsid w:val="00324E3D"/>
  </w:style>
  <w:style w:type="character" w:styleId="Emphasis">
    <w:name w:val="Emphasis"/>
    <w:uiPriority w:val="20"/>
    <w:qFormat/>
    <w:rsid w:val="00082582"/>
    <w:rPr>
      <w:i/>
      <w:iCs/>
    </w:rPr>
  </w:style>
  <w:style w:type="character" w:customStyle="1" w:styleId="author">
    <w:name w:val="author"/>
    <w:basedOn w:val="DefaultParagraphFont"/>
    <w:rsid w:val="00950948"/>
  </w:style>
  <w:style w:type="character" w:customStyle="1" w:styleId="articletitle">
    <w:name w:val="articletitle"/>
    <w:basedOn w:val="DefaultParagraphFont"/>
    <w:rsid w:val="00950948"/>
  </w:style>
  <w:style w:type="character" w:customStyle="1" w:styleId="pubyear">
    <w:name w:val="pubyear"/>
    <w:basedOn w:val="DefaultParagraphFont"/>
    <w:rsid w:val="00950948"/>
  </w:style>
  <w:style w:type="character" w:customStyle="1" w:styleId="vol">
    <w:name w:val="vol"/>
    <w:basedOn w:val="DefaultParagraphFont"/>
    <w:rsid w:val="00950948"/>
  </w:style>
  <w:style w:type="character" w:customStyle="1" w:styleId="pagefirst">
    <w:name w:val="pagefirst"/>
    <w:basedOn w:val="DefaultParagraphFont"/>
    <w:rsid w:val="00950948"/>
  </w:style>
  <w:style w:type="character" w:customStyle="1" w:styleId="pagelast">
    <w:name w:val="pagelast"/>
    <w:basedOn w:val="DefaultParagraphFont"/>
    <w:rsid w:val="00950948"/>
  </w:style>
  <w:style w:type="character" w:customStyle="1" w:styleId="ref-title">
    <w:name w:val="ref-title"/>
    <w:basedOn w:val="DefaultParagraphFont"/>
    <w:rsid w:val="0011212B"/>
  </w:style>
  <w:style w:type="character" w:customStyle="1" w:styleId="ref-journal">
    <w:name w:val="ref-journal"/>
    <w:basedOn w:val="DefaultParagraphFont"/>
    <w:rsid w:val="0011212B"/>
  </w:style>
  <w:style w:type="character" w:customStyle="1" w:styleId="ref-vol">
    <w:name w:val="ref-vol"/>
    <w:basedOn w:val="DefaultParagraphFont"/>
    <w:rsid w:val="0011212B"/>
  </w:style>
  <w:style w:type="character" w:customStyle="1" w:styleId="fm-vol-iss-date">
    <w:name w:val="fm-vol-iss-date"/>
    <w:basedOn w:val="DefaultParagraphFont"/>
    <w:rsid w:val="00F31BE8"/>
  </w:style>
  <w:style w:type="character" w:customStyle="1" w:styleId="doi">
    <w:name w:val="doi"/>
    <w:basedOn w:val="DefaultParagraphFont"/>
    <w:rsid w:val="00F31BE8"/>
  </w:style>
  <w:style w:type="character" w:customStyle="1" w:styleId="xref">
    <w:name w:val="xref"/>
    <w:basedOn w:val="DefaultParagraphFont"/>
    <w:rsid w:val="00890706"/>
  </w:style>
  <w:style w:type="character" w:styleId="FollowedHyperlink">
    <w:name w:val="FollowedHyperlink"/>
    <w:uiPriority w:val="99"/>
    <w:semiHidden/>
    <w:unhideWhenUsed/>
    <w:rsid w:val="00467A83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Myanmar Text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94E"/>
    <w:rPr>
      <w:rFonts w:ascii="MS PGothic" w:eastAsia="MS PGothic" w:hAnsi="MS PGothic" w:cs="MS PGothi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7FDD"/>
    <w:pPr>
      <w:widowControl w:val="0"/>
      <w:ind w:leftChars="400" w:left="840"/>
      <w:jc w:val="both"/>
    </w:pPr>
    <w:rPr>
      <w:rFonts w:ascii="游明朝" w:eastAsia="游明朝" w:hAnsi="游明朝" w:cs="Myanmar Text"/>
      <w:kern w:val="2"/>
      <w:sz w:val="21"/>
    </w:rPr>
  </w:style>
  <w:style w:type="character" w:styleId="CommentReference">
    <w:name w:val="annotation reference"/>
    <w:uiPriority w:val="99"/>
    <w:semiHidden/>
    <w:unhideWhenUsed/>
    <w:rsid w:val="008348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8C4"/>
    <w:pPr>
      <w:widowControl w:val="0"/>
    </w:pPr>
    <w:rPr>
      <w:rFonts w:ascii="游明朝" w:eastAsia="游明朝" w:hAnsi="游明朝" w:cs="Myanmar Text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8C4"/>
  </w:style>
  <w:style w:type="paragraph" w:styleId="BalloonText">
    <w:name w:val="Balloon Text"/>
    <w:basedOn w:val="Normal"/>
    <w:link w:val="BalloonTextChar"/>
    <w:uiPriority w:val="99"/>
    <w:semiHidden/>
    <w:unhideWhenUsed/>
    <w:rsid w:val="008348C4"/>
    <w:pPr>
      <w:widowControl w:val="0"/>
      <w:jc w:val="both"/>
    </w:pPr>
    <w:rPr>
      <w:rFonts w:ascii="MS Mincho" w:eastAsia="MS Mincho" w:hAnsi="游明朝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348C4"/>
    <w:rPr>
      <w:rFonts w:ascii="MS Mincho" w:eastAsia="MS Mincho"/>
      <w:sz w:val="18"/>
      <w:szCs w:val="18"/>
    </w:rPr>
  </w:style>
  <w:style w:type="character" w:styleId="Hyperlink">
    <w:name w:val="Hyperlink"/>
    <w:semiHidden/>
    <w:rsid w:val="006F1E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469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Myanmar Text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0D469B"/>
  </w:style>
  <w:style w:type="paragraph" w:styleId="Footer">
    <w:name w:val="footer"/>
    <w:basedOn w:val="Normal"/>
    <w:link w:val="FooterChar"/>
    <w:uiPriority w:val="99"/>
    <w:unhideWhenUsed/>
    <w:rsid w:val="000D469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Myanmar Text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0D46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69B"/>
    <w:rPr>
      <w:rFonts w:cs="Times New Roman"/>
      <w:b/>
      <w:bCs/>
      <w:kern w:val="0"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0D469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3FB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53C49"/>
    <w:rPr>
      <w:kern w:val="2"/>
      <w:sz w:val="21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92A80"/>
  </w:style>
  <w:style w:type="character" w:customStyle="1" w:styleId="a">
    <w:name w:val="_"/>
    <w:basedOn w:val="DefaultParagraphFont"/>
    <w:rsid w:val="00324E3D"/>
  </w:style>
  <w:style w:type="character" w:customStyle="1" w:styleId="ff3">
    <w:name w:val="ff3"/>
    <w:basedOn w:val="DefaultParagraphFont"/>
    <w:rsid w:val="00324E3D"/>
  </w:style>
  <w:style w:type="character" w:customStyle="1" w:styleId="ff1">
    <w:name w:val="ff1"/>
    <w:basedOn w:val="DefaultParagraphFont"/>
    <w:rsid w:val="00324E3D"/>
  </w:style>
  <w:style w:type="character" w:customStyle="1" w:styleId="ff2">
    <w:name w:val="ff2"/>
    <w:basedOn w:val="DefaultParagraphFont"/>
    <w:rsid w:val="00324E3D"/>
  </w:style>
  <w:style w:type="character" w:customStyle="1" w:styleId="ff6">
    <w:name w:val="ff6"/>
    <w:basedOn w:val="DefaultParagraphFont"/>
    <w:rsid w:val="00324E3D"/>
  </w:style>
  <w:style w:type="character" w:styleId="Emphasis">
    <w:name w:val="Emphasis"/>
    <w:uiPriority w:val="20"/>
    <w:qFormat/>
    <w:rsid w:val="00082582"/>
    <w:rPr>
      <w:i/>
      <w:iCs/>
    </w:rPr>
  </w:style>
  <w:style w:type="character" w:customStyle="1" w:styleId="author">
    <w:name w:val="author"/>
    <w:basedOn w:val="DefaultParagraphFont"/>
    <w:rsid w:val="00950948"/>
  </w:style>
  <w:style w:type="character" w:customStyle="1" w:styleId="articletitle">
    <w:name w:val="articletitle"/>
    <w:basedOn w:val="DefaultParagraphFont"/>
    <w:rsid w:val="00950948"/>
  </w:style>
  <w:style w:type="character" w:customStyle="1" w:styleId="pubyear">
    <w:name w:val="pubyear"/>
    <w:basedOn w:val="DefaultParagraphFont"/>
    <w:rsid w:val="00950948"/>
  </w:style>
  <w:style w:type="character" w:customStyle="1" w:styleId="vol">
    <w:name w:val="vol"/>
    <w:basedOn w:val="DefaultParagraphFont"/>
    <w:rsid w:val="00950948"/>
  </w:style>
  <w:style w:type="character" w:customStyle="1" w:styleId="pagefirst">
    <w:name w:val="pagefirst"/>
    <w:basedOn w:val="DefaultParagraphFont"/>
    <w:rsid w:val="00950948"/>
  </w:style>
  <w:style w:type="character" w:customStyle="1" w:styleId="pagelast">
    <w:name w:val="pagelast"/>
    <w:basedOn w:val="DefaultParagraphFont"/>
    <w:rsid w:val="00950948"/>
  </w:style>
  <w:style w:type="character" w:customStyle="1" w:styleId="ref-title">
    <w:name w:val="ref-title"/>
    <w:basedOn w:val="DefaultParagraphFont"/>
    <w:rsid w:val="0011212B"/>
  </w:style>
  <w:style w:type="character" w:customStyle="1" w:styleId="ref-journal">
    <w:name w:val="ref-journal"/>
    <w:basedOn w:val="DefaultParagraphFont"/>
    <w:rsid w:val="0011212B"/>
  </w:style>
  <w:style w:type="character" w:customStyle="1" w:styleId="ref-vol">
    <w:name w:val="ref-vol"/>
    <w:basedOn w:val="DefaultParagraphFont"/>
    <w:rsid w:val="0011212B"/>
  </w:style>
  <w:style w:type="character" w:customStyle="1" w:styleId="fm-vol-iss-date">
    <w:name w:val="fm-vol-iss-date"/>
    <w:basedOn w:val="DefaultParagraphFont"/>
    <w:rsid w:val="00F31BE8"/>
  </w:style>
  <w:style w:type="character" w:customStyle="1" w:styleId="doi">
    <w:name w:val="doi"/>
    <w:basedOn w:val="DefaultParagraphFont"/>
    <w:rsid w:val="00F31BE8"/>
  </w:style>
  <w:style w:type="character" w:customStyle="1" w:styleId="xref">
    <w:name w:val="xref"/>
    <w:basedOn w:val="DefaultParagraphFont"/>
    <w:rsid w:val="00890706"/>
  </w:style>
  <w:style w:type="character" w:styleId="FollowedHyperlink">
    <w:name w:val="FollowedHyperlink"/>
    <w:uiPriority w:val="99"/>
    <w:semiHidden/>
    <w:unhideWhenUsed/>
    <w:rsid w:val="00467A83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9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9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7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8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8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0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1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4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6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7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9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57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1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3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2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2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2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2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9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7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6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1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4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64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4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8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6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3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2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8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8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7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16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3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3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5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7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5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DD787-6306-4EE1-AE4E-6327BA13A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8-02T07:32:00Z</dcterms:created>
  <dcterms:modified xsi:type="dcterms:W3CDTF">2022-08-25T06:38:00Z</dcterms:modified>
</cp:coreProperties>
</file>